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534D" w:rsidRPr="009B5101" w:rsidRDefault="003C7E0D" w:rsidP="003C7E0D">
      <w:pPr>
        <w:rPr>
          <w:b/>
        </w:rPr>
      </w:pPr>
      <w:r w:rsidRPr="009B5101">
        <w:rPr>
          <w:b/>
        </w:rPr>
        <w:t>Supporting information</w:t>
      </w:r>
      <w:bookmarkStart w:id="0" w:name="_GoBack"/>
      <w:bookmarkEnd w:id="0"/>
    </w:p>
    <w:p w:rsidR="0004534D" w:rsidRDefault="0004534D" w:rsidP="003C7E0D">
      <w:pPr>
        <w:rPr>
          <w:b/>
          <w:sz w:val="36"/>
          <w:szCs w:val="36"/>
        </w:rPr>
      </w:pPr>
    </w:p>
    <w:p w:rsidR="00764B70" w:rsidRPr="00764B70" w:rsidRDefault="003C7E0D" w:rsidP="003C7E0D">
      <w:r w:rsidRPr="00724BE9">
        <w:rPr>
          <w:b/>
        </w:rPr>
        <w:t>S</w:t>
      </w:r>
      <w:r w:rsidR="0004534D">
        <w:rPr>
          <w:b/>
        </w:rPr>
        <w:t>1</w:t>
      </w:r>
      <w:r w:rsidRPr="00724BE9">
        <w:rPr>
          <w:b/>
        </w:rPr>
        <w:t xml:space="preserve"> Table. </w:t>
      </w:r>
      <w:r w:rsidR="00BE1139" w:rsidRPr="0004534D">
        <w:t>Descriptive statistics</w:t>
      </w:r>
      <w:r w:rsidRPr="0004534D">
        <w:t xml:space="preserve"> </w:t>
      </w:r>
      <w:r w:rsidR="00E71D9B" w:rsidRPr="0004534D">
        <w:t>of</w:t>
      </w:r>
      <w:r w:rsidR="009B5101">
        <w:t xml:space="preserve"> EST-SSR loci developed in Tseng et al. (2017).</w:t>
      </w:r>
      <w:r w:rsidR="0004534D" w:rsidRPr="0004534D">
        <w:t xml:space="preserve"> </w:t>
      </w:r>
      <w:r w:rsidR="00764B70" w:rsidRPr="00764B70">
        <w:t>All the value</w:t>
      </w:r>
      <w:r w:rsidR="006D6B52">
        <w:t>s</w:t>
      </w:r>
      <w:r w:rsidR="00764B70" w:rsidRPr="00764B70">
        <w:t xml:space="preserve"> are highly significant (</w:t>
      </w:r>
      <w:r w:rsidR="00764B70" w:rsidRPr="00764B70">
        <w:rPr>
          <w:i/>
        </w:rPr>
        <w:t>P</w:t>
      </w:r>
      <w:r w:rsidR="00764B70">
        <w:t xml:space="preserve"> &lt; 0.001</w:t>
      </w:r>
      <w:r w:rsidR="00764B70" w:rsidRPr="00764B70">
        <w:t>)</w:t>
      </w:r>
      <w:r w:rsidR="00764B70">
        <w:t>.</w:t>
      </w:r>
    </w:p>
    <w:p w:rsidR="00724BE9" w:rsidRPr="00BB658B" w:rsidRDefault="00724BE9" w:rsidP="003C7E0D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7"/>
        <w:gridCol w:w="2071"/>
        <w:gridCol w:w="2071"/>
        <w:gridCol w:w="2071"/>
      </w:tblGrid>
      <w:tr w:rsidR="003C7E0D" w:rsidRPr="00BB658B" w:rsidTr="003C7E0D">
        <w:tc>
          <w:tcPr>
            <w:tcW w:w="2129" w:type="dxa"/>
          </w:tcPr>
          <w:p w:rsidR="003C7E0D" w:rsidRPr="00BB658B" w:rsidRDefault="00724BE9" w:rsidP="003C7E0D">
            <w:r>
              <w:t>Locus</w:t>
            </w:r>
          </w:p>
        </w:tc>
        <w:tc>
          <w:tcPr>
            <w:tcW w:w="2129" w:type="dxa"/>
          </w:tcPr>
          <w:p w:rsidR="003C7E0D" w:rsidRPr="00BB658B" w:rsidRDefault="003C7E0D" w:rsidP="00724BE9">
            <w:r w:rsidRPr="00724BE9">
              <w:rPr>
                <w:i/>
              </w:rPr>
              <w:t>F</w:t>
            </w:r>
            <w:r w:rsidR="00724BE9" w:rsidRPr="00764B70">
              <w:rPr>
                <w:vertAlign w:val="subscript"/>
              </w:rPr>
              <w:t>IT</w:t>
            </w:r>
          </w:p>
        </w:tc>
        <w:tc>
          <w:tcPr>
            <w:tcW w:w="2129" w:type="dxa"/>
          </w:tcPr>
          <w:p w:rsidR="003C7E0D" w:rsidRPr="00BB658B" w:rsidRDefault="00724BE9" w:rsidP="003C7E0D">
            <w:r w:rsidRPr="003148D3">
              <w:rPr>
                <w:i/>
              </w:rPr>
              <w:t>F</w:t>
            </w:r>
            <w:r w:rsidRPr="00764B70">
              <w:rPr>
                <w:vertAlign w:val="subscript"/>
              </w:rPr>
              <w:t>ST</w:t>
            </w:r>
          </w:p>
        </w:tc>
        <w:tc>
          <w:tcPr>
            <w:tcW w:w="2129" w:type="dxa"/>
          </w:tcPr>
          <w:p w:rsidR="003C7E0D" w:rsidRPr="00BB658B" w:rsidRDefault="003C7E0D" w:rsidP="003C7E0D">
            <w:r w:rsidRPr="00724BE9">
              <w:rPr>
                <w:i/>
              </w:rPr>
              <w:t>F</w:t>
            </w:r>
            <w:r w:rsidR="00724BE9" w:rsidRPr="00764B70">
              <w:rPr>
                <w:vertAlign w:val="subscript"/>
              </w:rPr>
              <w:t>IS</w:t>
            </w:r>
          </w:p>
        </w:tc>
      </w:tr>
      <w:tr w:rsidR="009121BF" w:rsidRPr="00BB658B" w:rsidTr="003C7E0D">
        <w:tc>
          <w:tcPr>
            <w:tcW w:w="2129" w:type="dxa"/>
          </w:tcPr>
          <w:p w:rsidR="009121BF" w:rsidRPr="00BB658B" w:rsidRDefault="009B5101" w:rsidP="003C7E0D">
            <w:r>
              <w:t>BLZ01</w:t>
            </w:r>
          </w:p>
        </w:tc>
        <w:tc>
          <w:tcPr>
            <w:tcW w:w="2129" w:type="dxa"/>
          </w:tcPr>
          <w:p w:rsidR="009121BF" w:rsidRPr="00BB658B" w:rsidRDefault="009121BF" w:rsidP="003C7E0D">
            <w:r>
              <w:t>0.593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0.292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0.426</w:t>
            </w:r>
          </w:p>
        </w:tc>
      </w:tr>
      <w:tr w:rsidR="009121BF" w:rsidRPr="00BB658B" w:rsidTr="003C7E0D">
        <w:tc>
          <w:tcPr>
            <w:tcW w:w="2129" w:type="dxa"/>
          </w:tcPr>
          <w:p w:rsidR="009121BF" w:rsidRPr="00BB658B" w:rsidRDefault="009121BF" w:rsidP="009B5101">
            <w:r>
              <w:t>BLZ02</w:t>
            </w:r>
          </w:p>
        </w:tc>
        <w:tc>
          <w:tcPr>
            <w:tcW w:w="2129" w:type="dxa"/>
          </w:tcPr>
          <w:p w:rsidR="009121BF" w:rsidRPr="00BB658B" w:rsidRDefault="009121BF" w:rsidP="003C7E0D">
            <w:r>
              <w:t>0.381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0.343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0.057</w:t>
            </w:r>
          </w:p>
        </w:tc>
      </w:tr>
      <w:tr w:rsidR="009121BF" w:rsidRPr="00BB658B" w:rsidTr="003C7E0D">
        <w:tc>
          <w:tcPr>
            <w:tcW w:w="2129" w:type="dxa"/>
          </w:tcPr>
          <w:p w:rsidR="009121BF" w:rsidRPr="00BB658B" w:rsidRDefault="009121BF" w:rsidP="009B5101">
            <w:r>
              <w:t>BLZ03</w:t>
            </w:r>
          </w:p>
        </w:tc>
        <w:tc>
          <w:tcPr>
            <w:tcW w:w="2129" w:type="dxa"/>
          </w:tcPr>
          <w:p w:rsidR="009121BF" w:rsidRPr="00BB658B" w:rsidRDefault="009121BF" w:rsidP="003C7E0D">
            <w:r>
              <w:t>0.706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0.550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0.347</w:t>
            </w:r>
          </w:p>
        </w:tc>
      </w:tr>
      <w:tr w:rsidR="009121BF" w:rsidRPr="00BB658B" w:rsidTr="003C7E0D">
        <w:tc>
          <w:tcPr>
            <w:tcW w:w="2129" w:type="dxa"/>
          </w:tcPr>
          <w:p w:rsidR="009121BF" w:rsidRPr="00BB658B" w:rsidRDefault="009121BF" w:rsidP="009B5101">
            <w:r>
              <w:t>BLZ04</w:t>
            </w:r>
          </w:p>
        </w:tc>
        <w:tc>
          <w:tcPr>
            <w:tcW w:w="2129" w:type="dxa"/>
          </w:tcPr>
          <w:p w:rsidR="009121BF" w:rsidRPr="00BB658B" w:rsidRDefault="009121BF" w:rsidP="003C7E0D">
            <w:r>
              <w:t>0.467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0.450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0.030</w:t>
            </w:r>
          </w:p>
        </w:tc>
      </w:tr>
      <w:tr w:rsidR="009121BF" w:rsidRPr="00BB658B" w:rsidTr="003C7E0D">
        <w:tc>
          <w:tcPr>
            <w:tcW w:w="2129" w:type="dxa"/>
          </w:tcPr>
          <w:p w:rsidR="009121BF" w:rsidRPr="00BB658B" w:rsidRDefault="009121BF" w:rsidP="009B5101">
            <w:r>
              <w:t>BLZ05</w:t>
            </w:r>
          </w:p>
        </w:tc>
        <w:tc>
          <w:tcPr>
            <w:tcW w:w="2129" w:type="dxa"/>
          </w:tcPr>
          <w:p w:rsidR="009121BF" w:rsidRPr="00BB658B" w:rsidRDefault="009121BF" w:rsidP="003C7E0D">
            <w:r>
              <w:t>0.618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0.632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-0.039</w:t>
            </w:r>
          </w:p>
        </w:tc>
      </w:tr>
      <w:tr w:rsidR="009121BF" w:rsidRPr="00BB658B" w:rsidTr="003C7E0D">
        <w:tc>
          <w:tcPr>
            <w:tcW w:w="2129" w:type="dxa"/>
          </w:tcPr>
          <w:p w:rsidR="009121BF" w:rsidRPr="00BB658B" w:rsidRDefault="009121BF" w:rsidP="009B5101">
            <w:r>
              <w:t>BLZ06</w:t>
            </w:r>
          </w:p>
        </w:tc>
        <w:tc>
          <w:tcPr>
            <w:tcW w:w="2129" w:type="dxa"/>
          </w:tcPr>
          <w:p w:rsidR="009121BF" w:rsidRPr="00BB658B" w:rsidRDefault="009121BF" w:rsidP="003C7E0D">
            <w:r>
              <w:t>0.668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0.605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0.161</w:t>
            </w:r>
          </w:p>
        </w:tc>
      </w:tr>
      <w:tr w:rsidR="009121BF" w:rsidRPr="00BB658B" w:rsidTr="003C7E0D">
        <w:tc>
          <w:tcPr>
            <w:tcW w:w="2129" w:type="dxa"/>
          </w:tcPr>
          <w:p w:rsidR="009121BF" w:rsidRPr="00BB658B" w:rsidRDefault="009121BF" w:rsidP="009B5101">
            <w:r>
              <w:t>BLZ07</w:t>
            </w:r>
          </w:p>
        </w:tc>
        <w:tc>
          <w:tcPr>
            <w:tcW w:w="2129" w:type="dxa"/>
          </w:tcPr>
          <w:p w:rsidR="009121BF" w:rsidRPr="00BB658B" w:rsidRDefault="009121BF" w:rsidP="003C7E0D">
            <w:r>
              <w:t>0.597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0.584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0.031</w:t>
            </w:r>
          </w:p>
        </w:tc>
      </w:tr>
      <w:tr w:rsidR="009121BF" w:rsidRPr="00BB658B" w:rsidTr="003C7E0D">
        <w:tc>
          <w:tcPr>
            <w:tcW w:w="2129" w:type="dxa"/>
          </w:tcPr>
          <w:p w:rsidR="009121BF" w:rsidRPr="00BB658B" w:rsidRDefault="009121BF" w:rsidP="009B5101">
            <w:r>
              <w:t>BLZ08</w:t>
            </w:r>
          </w:p>
        </w:tc>
        <w:tc>
          <w:tcPr>
            <w:tcW w:w="2129" w:type="dxa"/>
          </w:tcPr>
          <w:p w:rsidR="009121BF" w:rsidRPr="00BB658B" w:rsidRDefault="009121BF" w:rsidP="003C7E0D">
            <w:r>
              <w:t>0.723</w:t>
            </w:r>
          </w:p>
        </w:tc>
        <w:tc>
          <w:tcPr>
            <w:tcW w:w="2129" w:type="dxa"/>
          </w:tcPr>
          <w:p w:rsidR="009121BF" w:rsidRPr="00BB658B" w:rsidRDefault="009121BF" w:rsidP="003C7E0D">
            <w:r>
              <w:t>0.627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0.258</w:t>
            </w:r>
          </w:p>
        </w:tc>
      </w:tr>
      <w:tr w:rsidR="009121BF" w:rsidRPr="00BB658B" w:rsidTr="003C7E0D">
        <w:tc>
          <w:tcPr>
            <w:tcW w:w="2129" w:type="dxa"/>
          </w:tcPr>
          <w:p w:rsidR="009121BF" w:rsidRPr="00BB658B" w:rsidRDefault="009121BF" w:rsidP="009B5101">
            <w:r>
              <w:t>BLZ09</w:t>
            </w:r>
          </w:p>
        </w:tc>
        <w:tc>
          <w:tcPr>
            <w:tcW w:w="2129" w:type="dxa"/>
          </w:tcPr>
          <w:p w:rsidR="009121BF" w:rsidRPr="00BB658B" w:rsidRDefault="009121BF" w:rsidP="003C7E0D">
            <w:r>
              <w:t>0.392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0.393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-0.002</w:t>
            </w:r>
          </w:p>
        </w:tc>
      </w:tr>
      <w:tr w:rsidR="009121BF" w:rsidRPr="00BB658B" w:rsidTr="003C7E0D">
        <w:tc>
          <w:tcPr>
            <w:tcW w:w="2129" w:type="dxa"/>
          </w:tcPr>
          <w:p w:rsidR="009121BF" w:rsidRPr="00BB658B" w:rsidRDefault="009121BF" w:rsidP="009B5101">
            <w:r>
              <w:t>BLZ10</w:t>
            </w:r>
          </w:p>
        </w:tc>
        <w:tc>
          <w:tcPr>
            <w:tcW w:w="2129" w:type="dxa"/>
          </w:tcPr>
          <w:p w:rsidR="009121BF" w:rsidRPr="00BB658B" w:rsidRDefault="009121BF" w:rsidP="003C7E0D">
            <w:r>
              <w:t>0.492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0.447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0.081</w:t>
            </w:r>
          </w:p>
        </w:tc>
      </w:tr>
      <w:tr w:rsidR="009121BF" w:rsidRPr="00BB658B" w:rsidTr="003C7E0D">
        <w:tc>
          <w:tcPr>
            <w:tcW w:w="2129" w:type="dxa"/>
          </w:tcPr>
          <w:p w:rsidR="009121BF" w:rsidRPr="00BB658B" w:rsidRDefault="009121BF" w:rsidP="009B5101">
            <w:r>
              <w:t>BLZ11</w:t>
            </w:r>
          </w:p>
        </w:tc>
        <w:tc>
          <w:tcPr>
            <w:tcW w:w="2129" w:type="dxa"/>
          </w:tcPr>
          <w:p w:rsidR="009121BF" w:rsidRPr="00BB658B" w:rsidRDefault="009121BF" w:rsidP="003C7E0D">
            <w:r>
              <w:t>0.779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0.709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0.238</w:t>
            </w:r>
          </w:p>
        </w:tc>
      </w:tr>
      <w:tr w:rsidR="009121BF" w:rsidRPr="00BB658B" w:rsidTr="003C7E0D">
        <w:tc>
          <w:tcPr>
            <w:tcW w:w="2129" w:type="dxa"/>
          </w:tcPr>
          <w:p w:rsidR="009121BF" w:rsidRPr="00BB658B" w:rsidRDefault="009121BF" w:rsidP="009B5101">
            <w:r>
              <w:t>BLZ12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0.782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0.701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0.272</w:t>
            </w:r>
          </w:p>
        </w:tc>
      </w:tr>
      <w:tr w:rsidR="009121BF" w:rsidRPr="00BB658B" w:rsidTr="003C7E0D">
        <w:tc>
          <w:tcPr>
            <w:tcW w:w="2129" w:type="dxa"/>
          </w:tcPr>
          <w:p w:rsidR="009121BF" w:rsidRPr="00BB658B" w:rsidRDefault="009121BF" w:rsidP="009B5101">
            <w:r>
              <w:t>BLZ13</w:t>
            </w:r>
          </w:p>
        </w:tc>
        <w:tc>
          <w:tcPr>
            <w:tcW w:w="2129" w:type="dxa"/>
          </w:tcPr>
          <w:p w:rsidR="009121BF" w:rsidRPr="00BB658B" w:rsidRDefault="009121BF" w:rsidP="003C7E0D">
            <w:r>
              <w:t>0.581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0.569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0.028</w:t>
            </w:r>
          </w:p>
        </w:tc>
      </w:tr>
      <w:tr w:rsidR="009121BF" w:rsidRPr="00BB658B" w:rsidTr="003C7E0D">
        <w:tc>
          <w:tcPr>
            <w:tcW w:w="2129" w:type="dxa"/>
          </w:tcPr>
          <w:p w:rsidR="009121BF" w:rsidRPr="00BB658B" w:rsidRDefault="009121BF" w:rsidP="009B5101">
            <w:r>
              <w:t>BLZ14</w:t>
            </w:r>
          </w:p>
        </w:tc>
        <w:tc>
          <w:tcPr>
            <w:tcW w:w="2129" w:type="dxa"/>
          </w:tcPr>
          <w:p w:rsidR="009121BF" w:rsidRPr="00BB658B" w:rsidRDefault="009121BF" w:rsidP="003C7E0D">
            <w:r>
              <w:t>0.550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0.506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0.089</w:t>
            </w:r>
          </w:p>
        </w:tc>
      </w:tr>
      <w:tr w:rsidR="009121BF" w:rsidRPr="00BB658B" w:rsidTr="003C7E0D">
        <w:tc>
          <w:tcPr>
            <w:tcW w:w="2129" w:type="dxa"/>
          </w:tcPr>
          <w:p w:rsidR="009121BF" w:rsidRPr="00BB658B" w:rsidRDefault="009121BF" w:rsidP="009B5101">
            <w:r>
              <w:t>BLZ15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0.689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0.709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-0.070</w:t>
            </w:r>
          </w:p>
        </w:tc>
      </w:tr>
      <w:tr w:rsidR="009121BF" w:rsidRPr="00BB658B" w:rsidTr="003C7E0D">
        <w:tc>
          <w:tcPr>
            <w:tcW w:w="2129" w:type="dxa"/>
          </w:tcPr>
          <w:p w:rsidR="009121BF" w:rsidRPr="00BB658B" w:rsidRDefault="009121BF" w:rsidP="009B5101">
            <w:r>
              <w:t>BLZ16</w:t>
            </w:r>
          </w:p>
        </w:tc>
        <w:tc>
          <w:tcPr>
            <w:tcW w:w="2129" w:type="dxa"/>
          </w:tcPr>
          <w:p w:rsidR="009121BF" w:rsidRPr="00BB658B" w:rsidRDefault="009121BF" w:rsidP="003C7E0D">
            <w:r>
              <w:t>0.675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0.643</w:t>
            </w:r>
          </w:p>
        </w:tc>
        <w:tc>
          <w:tcPr>
            <w:tcW w:w="2129" w:type="dxa"/>
          </w:tcPr>
          <w:p w:rsidR="009121BF" w:rsidRPr="00BB658B" w:rsidRDefault="009121BF" w:rsidP="003C7E0D">
            <w:r w:rsidRPr="00BB658B">
              <w:t>0.090</w:t>
            </w:r>
          </w:p>
        </w:tc>
      </w:tr>
      <w:tr w:rsidR="003C7E0D" w:rsidRPr="00BB658B" w:rsidTr="003C7E0D">
        <w:tc>
          <w:tcPr>
            <w:tcW w:w="2129" w:type="dxa"/>
          </w:tcPr>
          <w:p w:rsidR="003C7E0D" w:rsidRPr="00BB658B" w:rsidRDefault="003C7E0D" w:rsidP="003C7E0D">
            <w:r w:rsidRPr="00BB658B">
              <w:t>All</w:t>
            </w:r>
          </w:p>
        </w:tc>
        <w:tc>
          <w:tcPr>
            <w:tcW w:w="2129" w:type="dxa"/>
          </w:tcPr>
          <w:p w:rsidR="003C7E0D" w:rsidRPr="00BB658B" w:rsidRDefault="003C7E0D" w:rsidP="003C7E0D">
            <w:r>
              <w:t>0.589</w:t>
            </w:r>
            <w:r w:rsidR="00724BE9">
              <w:t xml:space="preserve"> </w:t>
            </w:r>
          </w:p>
        </w:tc>
        <w:tc>
          <w:tcPr>
            <w:tcW w:w="2129" w:type="dxa"/>
          </w:tcPr>
          <w:p w:rsidR="003C7E0D" w:rsidRPr="00BB658B" w:rsidRDefault="003C7E0D" w:rsidP="003C7E0D">
            <w:r>
              <w:t xml:space="preserve">0.527 </w:t>
            </w:r>
          </w:p>
        </w:tc>
        <w:tc>
          <w:tcPr>
            <w:tcW w:w="2129" w:type="dxa"/>
          </w:tcPr>
          <w:p w:rsidR="003C7E0D" w:rsidRPr="00BB658B" w:rsidRDefault="003C7E0D" w:rsidP="003C7E0D">
            <w:r w:rsidRPr="00BB658B">
              <w:t>0.131</w:t>
            </w:r>
            <w:r w:rsidR="00724BE9">
              <w:t xml:space="preserve"> </w:t>
            </w:r>
          </w:p>
        </w:tc>
      </w:tr>
    </w:tbl>
    <w:p w:rsidR="003C7E0D" w:rsidRPr="00BB658B" w:rsidRDefault="003C7E0D" w:rsidP="003C7E0D"/>
    <w:p w:rsidR="00C63A0F" w:rsidRDefault="00C63A0F">
      <w:pPr>
        <w:rPr>
          <w:b/>
        </w:rPr>
        <w:sectPr w:rsidR="00C63A0F" w:rsidSect="0028249E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:rsidR="006D6B52" w:rsidRDefault="006D6B52">
      <w:r>
        <w:rPr>
          <w:b/>
        </w:rPr>
        <w:t>S</w:t>
      </w:r>
      <w:r w:rsidR="0004534D">
        <w:rPr>
          <w:b/>
        </w:rPr>
        <w:t>2</w:t>
      </w:r>
      <w:r w:rsidRPr="00724BE9">
        <w:rPr>
          <w:b/>
        </w:rPr>
        <w:t xml:space="preserve"> Table</w:t>
      </w:r>
      <w:r w:rsidR="0004534D">
        <w:rPr>
          <w:b/>
        </w:rPr>
        <w:t>.</w:t>
      </w:r>
      <w:r>
        <w:rPr>
          <w:b/>
        </w:rPr>
        <w:t xml:space="preserve"> </w:t>
      </w:r>
      <w:r w:rsidRPr="0004534D">
        <w:t xml:space="preserve">Genetic differentiation (pairwise </w:t>
      </w:r>
      <w:r w:rsidRPr="0004534D">
        <w:rPr>
          <w:i/>
        </w:rPr>
        <w:t>F</w:t>
      </w:r>
      <w:r w:rsidRPr="0004534D">
        <w:rPr>
          <w:vertAlign w:val="subscript"/>
        </w:rPr>
        <w:t>ST</w:t>
      </w:r>
      <w:r w:rsidR="00D82ABE" w:rsidRPr="0004534D">
        <w:t xml:space="preserve">) </w:t>
      </w:r>
      <w:r w:rsidR="00295724" w:rsidRPr="0004534D">
        <w:t xml:space="preserve">based on EST-SSR </w:t>
      </w:r>
      <w:r w:rsidR="00D82ABE" w:rsidRPr="0004534D">
        <w:t>between</w:t>
      </w:r>
      <w:r w:rsidRPr="0004534D">
        <w:t xml:space="preserve"> populations of </w:t>
      </w:r>
      <w:r w:rsidRPr="0004534D">
        <w:rPr>
          <w:i/>
        </w:rPr>
        <w:t>Begonia luzhaiensis</w:t>
      </w:r>
      <w:r w:rsidR="00D82ABE" w:rsidRPr="0004534D">
        <w:t>.</w:t>
      </w:r>
      <w:r w:rsidR="0004534D">
        <w:rPr>
          <w:rFonts w:eastAsia="新細明體" w:hint="eastAsia"/>
        </w:rPr>
        <w:t xml:space="preserve"> </w:t>
      </w:r>
      <w:r>
        <w:t xml:space="preserve">All </w:t>
      </w:r>
      <w:r w:rsidRPr="003148D3">
        <w:rPr>
          <w:i/>
        </w:rPr>
        <w:t>F</w:t>
      </w:r>
      <w:r w:rsidRPr="00764B70">
        <w:rPr>
          <w:vertAlign w:val="subscript"/>
        </w:rPr>
        <w:t>ST</w:t>
      </w:r>
      <w:r>
        <w:rPr>
          <w:vertAlign w:val="subscript"/>
        </w:rPr>
        <w:t xml:space="preserve"> </w:t>
      </w:r>
      <w:r>
        <w:t>values are significant (P &lt; 0.001).</w:t>
      </w:r>
    </w:p>
    <w:p w:rsidR="00E32622" w:rsidRDefault="00E32622">
      <w:pPr>
        <w:rPr>
          <w:b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74"/>
        <w:gridCol w:w="1074"/>
        <w:gridCol w:w="1074"/>
        <w:gridCol w:w="1074"/>
        <w:gridCol w:w="1074"/>
        <w:gridCol w:w="1073"/>
        <w:gridCol w:w="1073"/>
        <w:gridCol w:w="1074"/>
        <w:gridCol w:w="1074"/>
        <w:gridCol w:w="1074"/>
        <w:gridCol w:w="1074"/>
        <w:gridCol w:w="1074"/>
        <w:gridCol w:w="1064"/>
      </w:tblGrid>
      <w:tr w:rsidR="00E32622" w:rsidRPr="00E32622" w:rsidTr="00E32622">
        <w:tc>
          <w:tcPr>
            <w:tcW w:w="1090" w:type="dxa"/>
          </w:tcPr>
          <w:p w:rsidR="00E32622" w:rsidRPr="00E32622" w:rsidRDefault="00E32622" w:rsidP="00A7323C">
            <w:r w:rsidRPr="00E32622">
              <w:t>FL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YS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LZ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LG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YF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RS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XC</w:t>
            </w:r>
          </w:p>
        </w:tc>
        <w:tc>
          <w:tcPr>
            <w:tcW w:w="1091" w:type="dxa"/>
          </w:tcPr>
          <w:p w:rsidR="00E32622" w:rsidRPr="00E32622" w:rsidRDefault="00E32622" w:rsidP="00A7323C">
            <w:r w:rsidRPr="00E32622">
              <w:t>TE</w:t>
            </w:r>
          </w:p>
        </w:tc>
        <w:tc>
          <w:tcPr>
            <w:tcW w:w="1091" w:type="dxa"/>
          </w:tcPr>
          <w:p w:rsidR="00E32622" w:rsidRPr="00E32622" w:rsidRDefault="00E32622" w:rsidP="00A7323C">
            <w:r w:rsidRPr="00E32622">
              <w:t>GT</w:t>
            </w:r>
          </w:p>
        </w:tc>
        <w:tc>
          <w:tcPr>
            <w:tcW w:w="1091" w:type="dxa"/>
          </w:tcPr>
          <w:p w:rsidR="00E32622" w:rsidRPr="00E32622" w:rsidRDefault="00E32622" w:rsidP="00A7323C">
            <w:r w:rsidRPr="00E32622">
              <w:t>PL</w:t>
            </w:r>
          </w:p>
        </w:tc>
        <w:tc>
          <w:tcPr>
            <w:tcW w:w="1091" w:type="dxa"/>
          </w:tcPr>
          <w:p w:rsidR="00E32622" w:rsidRPr="00E32622" w:rsidRDefault="00E32622" w:rsidP="00A7323C">
            <w:r w:rsidRPr="00E32622">
              <w:t>LY</w:t>
            </w:r>
          </w:p>
        </w:tc>
        <w:tc>
          <w:tcPr>
            <w:tcW w:w="1091" w:type="dxa"/>
          </w:tcPr>
          <w:p w:rsidR="00E32622" w:rsidRPr="00E32622" w:rsidRDefault="00E32622" w:rsidP="00A7323C">
            <w:r w:rsidRPr="00E32622">
              <w:t>XP</w:t>
            </w:r>
          </w:p>
        </w:tc>
        <w:tc>
          <w:tcPr>
            <w:tcW w:w="1091" w:type="dxa"/>
          </w:tcPr>
          <w:p w:rsidR="00E32622" w:rsidRPr="00E32622" w:rsidRDefault="00E32622" w:rsidP="00A7323C"/>
        </w:tc>
      </w:tr>
      <w:tr w:rsidR="00E32622" w:rsidRPr="00E32622" w:rsidTr="00E32622">
        <w:tc>
          <w:tcPr>
            <w:tcW w:w="1090" w:type="dxa"/>
          </w:tcPr>
          <w:p w:rsidR="00E32622" w:rsidRPr="00E32622" w:rsidRDefault="00E32622" w:rsidP="00A7323C">
            <w:r w:rsidRPr="00E32622">
              <w:t>0.000</w:t>
            </w:r>
          </w:p>
        </w:tc>
        <w:tc>
          <w:tcPr>
            <w:tcW w:w="1090" w:type="dxa"/>
          </w:tcPr>
          <w:p w:rsidR="00E32622" w:rsidRPr="00600A60" w:rsidRDefault="00E32622" w:rsidP="00A7323C">
            <w:pPr>
              <w:rPr>
                <w:rFonts w:eastAsia="新細明體"/>
              </w:rPr>
            </w:pPr>
          </w:p>
        </w:tc>
        <w:tc>
          <w:tcPr>
            <w:tcW w:w="1090" w:type="dxa"/>
          </w:tcPr>
          <w:p w:rsidR="00E32622" w:rsidRPr="00600A60" w:rsidRDefault="00E32622" w:rsidP="00A7323C">
            <w:pPr>
              <w:rPr>
                <w:rFonts w:eastAsia="新細明體"/>
              </w:rPr>
            </w:pPr>
          </w:p>
        </w:tc>
        <w:tc>
          <w:tcPr>
            <w:tcW w:w="1090" w:type="dxa"/>
          </w:tcPr>
          <w:p w:rsidR="00E32622" w:rsidRPr="00600A60" w:rsidRDefault="00E32622" w:rsidP="00A7323C">
            <w:pPr>
              <w:rPr>
                <w:rFonts w:eastAsia="新細明體"/>
              </w:rPr>
            </w:pPr>
          </w:p>
        </w:tc>
        <w:tc>
          <w:tcPr>
            <w:tcW w:w="1090" w:type="dxa"/>
          </w:tcPr>
          <w:p w:rsidR="00E32622" w:rsidRPr="00600A60" w:rsidRDefault="00E32622" w:rsidP="00A7323C">
            <w:pPr>
              <w:rPr>
                <w:rFonts w:eastAsia="新細明體"/>
              </w:rPr>
            </w:pPr>
          </w:p>
        </w:tc>
        <w:tc>
          <w:tcPr>
            <w:tcW w:w="1090" w:type="dxa"/>
          </w:tcPr>
          <w:p w:rsidR="00E32622" w:rsidRPr="00600A60" w:rsidRDefault="00E32622" w:rsidP="00A7323C">
            <w:pPr>
              <w:rPr>
                <w:rFonts w:eastAsia="新細明體"/>
              </w:rPr>
            </w:pPr>
          </w:p>
        </w:tc>
        <w:tc>
          <w:tcPr>
            <w:tcW w:w="1090" w:type="dxa"/>
          </w:tcPr>
          <w:p w:rsidR="00E32622" w:rsidRPr="00600A60" w:rsidRDefault="00E32622" w:rsidP="00A7323C">
            <w:pPr>
              <w:rPr>
                <w:rFonts w:eastAsia="新細明體"/>
              </w:rPr>
            </w:pPr>
          </w:p>
        </w:tc>
        <w:tc>
          <w:tcPr>
            <w:tcW w:w="1091" w:type="dxa"/>
          </w:tcPr>
          <w:p w:rsidR="00E32622" w:rsidRPr="00600A60" w:rsidRDefault="00E32622" w:rsidP="00A7323C">
            <w:pPr>
              <w:rPr>
                <w:rFonts w:eastAsia="新細明體"/>
              </w:rPr>
            </w:pPr>
          </w:p>
        </w:tc>
        <w:tc>
          <w:tcPr>
            <w:tcW w:w="1091" w:type="dxa"/>
          </w:tcPr>
          <w:p w:rsidR="00E32622" w:rsidRPr="00600A60" w:rsidRDefault="00E32622" w:rsidP="00A7323C">
            <w:pPr>
              <w:rPr>
                <w:rFonts w:eastAsia="新細明體"/>
              </w:rPr>
            </w:pPr>
          </w:p>
        </w:tc>
        <w:tc>
          <w:tcPr>
            <w:tcW w:w="1091" w:type="dxa"/>
          </w:tcPr>
          <w:p w:rsidR="00E32622" w:rsidRPr="00600A60" w:rsidRDefault="00E32622" w:rsidP="00A7323C">
            <w:pPr>
              <w:rPr>
                <w:rFonts w:eastAsia="新細明體"/>
              </w:rPr>
            </w:pPr>
          </w:p>
        </w:tc>
        <w:tc>
          <w:tcPr>
            <w:tcW w:w="1091" w:type="dxa"/>
          </w:tcPr>
          <w:p w:rsidR="00E32622" w:rsidRPr="00600A60" w:rsidRDefault="00E32622" w:rsidP="00A7323C">
            <w:pPr>
              <w:rPr>
                <w:rFonts w:eastAsia="新細明體"/>
              </w:rPr>
            </w:pPr>
          </w:p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>
            <w:r w:rsidRPr="00E32622">
              <w:t>FL</w:t>
            </w:r>
          </w:p>
        </w:tc>
      </w:tr>
      <w:tr w:rsidR="00E32622" w:rsidRPr="00E32622" w:rsidTr="00E32622">
        <w:tc>
          <w:tcPr>
            <w:tcW w:w="1090" w:type="dxa"/>
          </w:tcPr>
          <w:p w:rsidR="00E32622" w:rsidRPr="00E32622" w:rsidRDefault="00E32622" w:rsidP="00A7323C">
            <w:r w:rsidRPr="00E32622">
              <w:t>0.315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000</w:t>
            </w:r>
          </w:p>
        </w:tc>
        <w:tc>
          <w:tcPr>
            <w:tcW w:w="1090" w:type="dxa"/>
          </w:tcPr>
          <w:p w:rsidR="00E32622" w:rsidRPr="00E32622" w:rsidRDefault="00E32622" w:rsidP="00A7323C"/>
        </w:tc>
        <w:tc>
          <w:tcPr>
            <w:tcW w:w="1090" w:type="dxa"/>
          </w:tcPr>
          <w:p w:rsidR="00E32622" w:rsidRPr="00E32622" w:rsidRDefault="00E32622" w:rsidP="00A7323C"/>
        </w:tc>
        <w:tc>
          <w:tcPr>
            <w:tcW w:w="1090" w:type="dxa"/>
          </w:tcPr>
          <w:p w:rsidR="00E32622" w:rsidRPr="00E32622" w:rsidRDefault="00E32622" w:rsidP="00A7323C"/>
        </w:tc>
        <w:tc>
          <w:tcPr>
            <w:tcW w:w="1090" w:type="dxa"/>
          </w:tcPr>
          <w:p w:rsidR="00E32622" w:rsidRPr="00E32622" w:rsidRDefault="00E32622" w:rsidP="00A7323C"/>
        </w:tc>
        <w:tc>
          <w:tcPr>
            <w:tcW w:w="1090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>
            <w:r w:rsidRPr="00E32622">
              <w:t>YS</w:t>
            </w:r>
          </w:p>
        </w:tc>
      </w:tr>
      <w:tr w:rsidR="00E32622" w:rsidRPr="00E32622" w:rsidTr="00E32622">
        <w:tc>
          <w:tcPr>
            <w:tcW w:w="1090" w:type="dxa"/>
          </w:tcPr>
          <w:p w:rsidR="00E32622" w:rsidRPr="00E32622" w:rsidRDefault="00E32622" w:rsidP="00A7323C">
            <w:r w:rsidRPr="00E32622">
              <w:t>0.378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428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000</w:t>
            </w:r>
          </w:p>
        </w:tc>
        <w:tc>
          <w:tcPr>
            <w:tcW w:w="1090" w:type="dxa"/>
          </w:tcPr>
          <w:p w:rsidR="00E32622" w:rsidRPr="00E32622" w:rsidRDefault="00E32622" w:rsidP="00A7323C"/>
        </w:tc>
        <w:tc>
          <w:tcPr>
            <w:tcW w:w="1090" w:type="dxa"/>
          </w:tcPr>
          <w:p w:rsidR="00E32622" w:rsidRPr="00E32622" w:rsidRDefault="00E32622" w:rsidP="00A7323C"/>
        </w:tc>
        <w:tc>
          <w:tcPr>
            <w:tcW w:w="1090" w:type="dxa"/>
          </w:tcPr>
          <w:p w:rsidR="00E32622" w:rsidRPr="00E32622" w:rsidRDefault="00E32622" w:rsidP="00A7323C"/>
        </w:tc>
        <w:tc>
          <w:tcPr>
            <w:tcW w:w="1090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>
            <w:r w:rsidRPr="00E32622">
              <w:t>LZ</w:t>
            </w:r>
          </w:p>
        </w:tc>
      </w:tr>
      <w:tr w:rsidR="00E32622" w:rsidRPr="00E32622" w:rsidTr="00E32622">
        <w:tc>
          <w:tcPr>
            <w:tcW w:w="1090" w:type="dxa"/>
          </w:tcPr>
          <w:p w:rsidR="00E32622" w:rsidRPr="00E32622" w:rsidRDefault="00E32622" w:rsidP="00A7323C">
            <w:r w:rsidRPr="00E32622">
              <w:t>0.376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365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427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000</w:t>
            </w:r>
          </w:p>
        </w:tc>
        <w:tc>
          <w:tcPr>
            <w:tcW w:w="1090" w:type="dxa"/>
          </w:tcPr>
          <w:p w:rsidR="00E32622" w:rsidRPr="00E32622" w:rsidRDefault="00E32622" w:rsidP="00A7323C"/>
        </w:tc>
        <w:tc>
          <w:tcPr>
            <w:tcW w:w="1090" w:type="dxa"/>
          </w:tcPr>
          <w:p w:rsidR="00E32622" w:rsidRPr="00E32622" w:rsidRDefault="00E32622" w:rsidP="00A7323C"/>
        </w:tc>
        <w:tc>
          <w:tcPr>
            <w:tcW w:w="1090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>
            <w:r w:rsidRPr="00E32622">
              <w:t>LG</w:t>
            </w:r>
          </w:p>
        </w:tc>
      </w:tr>
      <w:tr w:rsidR="00E32622" w:rsidRPr="00E32622" w:rsidTr="00E32622">
        <w:tc>
          <w:tcPr>
            <w:tcW w:w="1090" w:type="dxa"/>
          </w:tcPr>
          <w:p w:rsidR="00E32622" w:rsidRPr="00E32622" w:rsidRDefault="00E32622" w:rsidP="00A7323C">
            <w:r w:rsidRPr="00E32622">
              <w:t>0.513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431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479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443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000</w:t>
            </w:r>
          </w:p>
        </w:tc>
        <w:tc>
          <w:tcPr>
            <w:tcW w:w="1090" w:type="dxa"/>
          </w:tcPr>
          <w:p w:rsidR="00E32622" w:rsidRPr="00E32622" w:rsidRDefault="00E32622" w:rsidP="00A7323C"/>
        </w:tc>
        <w:tc>
          <w:tcPr>
            <w:tcW w:w="1090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>
            <w:r w:rsidRPr="00E32622">
              <w:t>YF</w:t>
            </w:r>
          </w:p>
        </w:tc>
      </w:tr>
      <w:tr w:rsidR="00E32622" w:rsidRPr="00E32622" w:rsidTr="00E32622">
        <w:tc>
          <w:tcPr>
            <w:tcW w:w="1090" w:type="dxa"/>
          </w:tcPr>
          <w:p w:rsidR="00E32622" w:rsidRPr="00E32622" w:rsidRDefault="00E32622" w:rsidP="00A7323C">
            <w:r w:rsidRPr="00E32622">
              <w:t>0.474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535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311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549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628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000</w:t>
            </w:r>
          </w:p>
        </w:tc>
        <w:tc>
          <w:tcPr>
            <w:tcW w:w="1090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>
            <w:r w:rsidRPr="00E32622">
              <w:t>RS</w:t>
            </w:r>
          </w:p>
        </w:tc>
      </w:tr>
      <w:tr w:rsidR="00E32622" w:rsidRPr="00E32622" w:rsidTr="00E32622">
        <w:tc>
          <w:tcPr>
            <w:tcW w:w="1090" w:type="dxa"/>
          </w:tcPr>
          <w:p w:rsidR="00E32622" w:rsidRPr="00E32622" w:rsidRDefault="00E32622" w:rsidP="00A7323C">
            <w:r w:rsidRPr="00E32622">
              <w:t>0.560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489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435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579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585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551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000</w:t>
            </w:r>
          </w:p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>
            <w:r w:rsidRPr="00E32622">
              <w:t>XC</w:t>
            </w:r>
          </w:p>
        </w:tc>
      </w:tr>
      <w:tr w:rsidR="00E32622" w:rsidRPr="00E32622" w:rsidTr="00E32622">
        <w:tc>
          <w:tcPr>
            <w:tcW w:w="1090" w:type="dxa"/>
          </w:tcPr>
          <w:p w:rsidR="00E32622" w:rsidRPr="00E32622" w:rsidRDefault="00E32622" w:rsidP="00A7323C">
            <w:r w:rsidRPr="00E32622">
              <w:t>0.489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483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432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596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630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608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434</w:t>
            </w:r>
          </w:p>
        </w:tc>
        <w:tc>
          <w:tcPr>
            <w:tcW w:w="1091" w:type="dxa"/>
          </w:tcPr>
          <w:p w:rsidR="00E32622" w:rsidRPr="00E32622" w:rsidRDefault="00E32622" w:rsidP="00A7323C">
            <w:r w:rsidRPr="00E32622">
              <w:t>0.000</w:t>
            </w:r>
          </w:p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>
            <w:r w:rsidRPr="00E32622">
              <w:t>TE</w:t>
            </w:r>
          </w:p>
        </w:tc>
      </w:tr>
      <w:tr w:rsidR="00E32622" w:rsidRPr="00E32622" w:rsidTr="00E32622">
        <w:tc>
          <w:tcPr>
            <w:tcW w:w="1090" w:type="dxa"/>
          </w:tcPr>
          <w:p w:rsidR="00E32622" w:rsidRPr="00E32622" w:rsidRDefault="00E32622" w:rsidP="00A7323C">
            <w:r w:rsidRPr="00E32622">
              <w:t>0.330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115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438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456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475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569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503</w:t>
            </w:r>
          </w:p>
        </w:tc>
        <w:tc>
          <w:tcPr>
            <w:tcW w:w="1091" w:type="dxa"/>
          </w:tcPr>
          <w:p w:rsidR="00E32622" w:rsidRPr="00E32622" w:rsidRDefault="00E32622" w:rsidP="00A7323C">
            <w:r w:rsidRPr="00E32622">
              <w:t>0.493</w:t>
            </w:r>
          </w:p>
        </w:tc>
        <w:tc>
          <w:tcPr>
            <w:tcW w:w="1091" w:type="dxa"/>
          </w:tcPr>
          <w:p w:rsidR="00E32622" w:rsidRPr="00E32622" w:rsidRDefault="00E32622" w:rsidP="00A7323C">
            <w:r w:rsidRPr="00E32622">
              <w:t>0.000</w:t>
            </w:r>
          </w:p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>
            <w:r w:rsidRPr="00E32622">
              <w:t>GT</w:t>
            </w:r>
          </w:p>
        </w:tc>
      </w:tr>
      <w:tr w:rsidR="00E32622" w:rsidRPr="00E32622" w:rsidTr="00E32622">
        <w:tc>
          <w:tcPr>
            <w:tcW w:w="1090" w:type="dxa"/>
          </w:tcPr>
          <w:p w:rsidR="00E32622" w:rsidRPr="00E32622" w:rsidRDefault="00E32622" w:rsidP="00A7323C">
            <w:r w:rsidRPr="00E32622">
              <w:t>0.509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530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434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655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676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637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537</w:t>
            </w:r>
          </w:p>
        </w:tc>
        <w:tc>
          <w:tcPr>
            <w:tcW w:w="1091" w:type="dxa"/>
          </w:tcPr>
          <w:p w:rsidR="00E32622" w:rsidRPr="00E32622" w:rsidRDefault="00E32622" w:rsidP="00A7323C">
            <w:r w:rsidRPr="00E32622">
              <w:t>0.345</w:t>
            </w:r>
          </w:p>
        </w:tc>
        <w:tc>
          <w:tcPr>
            <w:tcW w:w="1091" w:type="dxa"/>
          </w:tcPr>
          <w:p w:rsidR="00E32622" w:rsidRPr="00E32622" w:rsidRDefault="00E32622" w:rsidP="00A7323C">
            <w:r w:rsidRPr="00E32622">
              <w:t>0.557</w:t>
            </w:r>
          </w:p>
        </w:tc>
        <w:tc>
          <w:tcPr>
            <w:tcW w:w="1091" w:type="dxa"/>
          </w:tcPr>
          <w:p w:rsidR="00E32622" w:rsidRPr="00E32622" w:rsidRDefault="00E32622" w:rsidP="00A7323C">
            <w:r w:rsidRPr="00E32622">
              <w:t>0.000</w:t>
            </w:r>
          </w:p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>
            <w:r w:rsidRPr="00E32622">
              <w:t>PL</w:t>
            </w:r>
          </w:p>
        </w:tc>
      </w:tr>
      <w:tr w:rsidR="00E32622" w:rsidRPr="00E32622" w:rsidTr="00E32622">
        <w:tc>
          <w:tcPr>
            <w:tcW w:w="1090" w:type="dxa"/>
          </w:tcPr>
          <w:p w:rsidR="00E32622" w:rsidRPr="00E32622" w:rsidRDefault="00E32622" w:rsidP="00A7323C">
            <w:r w:rsidRPr="00E32622">
              <w:t>0.608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520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567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644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635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659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503</w:t>
            </w:r>
          </w:p>
        </w:tc>
        <w:tc>
          <w:tcPr>
            <w:tcW w:w="1091" w:type="dxa"/>
          </w:tcPr>
          <w:p w:rsidR="00E32622" w:rsidRPr="00E32622" w:rsidRDefault="00E32622" w:rsidP="00A7323C">
            <w:r w:rsidRPr="00E32622">
              <w:t>0.508</w:t>
            </w:r>
          </w:p>
        </w:tc>
        <w:tc>
          <w:tcPr>
            <w:tcW w:w="1091" w:type="dxa"/>
          </w:tcPr>
          <w:p w:rsidR="00E32622" w:rsidRPr="00E32622" w:rsidRDefault="00E32622" w:rsidP="00A7323C">
            <w:r w:rsidRPr="00E32622">
              <w:t>0.513</w:t>
            </w:r>
          </w:p>
        </w:tc>
        <w:tc>
          <w:tcPr>
            <w:tcW w:w="1091" w:type="dxa"/>
          </w:tcPr>
          <w:p w:rsidR="00E32622" w:rsidRPr="00E32622" w:rsidRDefault="00E32622" w:rsidP="00A7323C">
            <w:r w:rsidRPr="00E32622">
              <w:t>0.604</w:t>
            </w:r>
          </w:p>
        </w:tc>
        <w:tc>
          <w:tcPr>
            <w:tcW w:w="1091" w:type="dxa"/>
          </w:tcPr>
          <w:p w:rsidR="00E32622" w:rsidRPr="00E32622" w:rsidRDefault="00E32622" w:rsidP="00A7323C">
            <w:r w:rsidRPr="00E32622">
              <w:t>0.000</w:t>
            </w:r>
          </w:p>
        </w:tc>
        <w:tc>
          <w:tcPr>
            <w:tcW w:w="1091" w:type="dxa"/>
          </w:tcPr>
          <w:p w:rsidR="00E32622" w:rsidRPr="00E32622" w:rsidRDefault="00E32622" w:rsidP="00A7323C"/>
        </w:tc>
        <w:tc>
          <w:tcPr>
            <w:tcW w:w="1091" w:type="dxa"/>
          </w:tcPr>
          <w:p w:rsidR="00E32622" w:rsidRPr="00E32622" w:rsidRDefault="00E32622" w:rsidP="00A7323C">
            <w:r w:rsidRPr="00E32622">
              <w:t>LY</w:t>
            </w:r>
          </w:p>
        </w:tc>
      </w:tr>
      <w:tr w:rsidR="00E32622" w:rsidRPr="00E32622" w:rsidTr="00E32622">
        <w:tc>
          <w:tcPr>
            <w:tcW w:w="1090" w:type="dxa"/>
          </w:tcPr>
          <w:p w:rsidR="00E32622" w:rsidRPr="00E32622" w:rsidRDefault="00E32622" w:rsidP="00A7323C">
            <w:r w:rsidRPr="00E32622">
              <w:t>0.382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449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497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550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622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599</w:t>
            </w:r>
          </w:p>
        </w:tc>
        <w:tc>
          <w:tcPr>
            <w:tcW w:w="1090" w:type="dxa"/>
          </w:tcPr>
          <w:p w:rsidR="00E32622" w:rsidRPr="00E32622" w:rsidRDefault="00E32622" w:rsidP="00A7323C">
            <w:r w:rsidRPr="00E32622">
              <w:t>0.562</w:t>
            </w:r>
          </w:p>
        </w:tc>
        <w:tc>
          <w:tcPr>
            <w:tcW w:w="1091" w:type="dxa"/>
          </w:tcPr>
          <w:p w:rsidR="00E32622" w:rsidRPr="00E32622" w:rsidRDefault="00E32622" w:rsidP="00A7323C">
            <w:r w:rsidRPr="00E32622">
              <w:t>0.597</w:t>
            </w:r>
          </w:p>
        </w:tc>
        <w:tc>
          <w:tcPr>
            <w:tcW w:w="1091" w:type="dxa"/>
          </w:tcPr>
          <w:p w:rsidR="00E32622" w:rsidRPr="00E32622" w:rsidRDefault="00E32622" w:rsidP="00A7323C">
            <w:r w:rsidRPr="00E32622">
              <w:t>0.534</w:t>
            </w:r>
          </w:p>
        </w:tc>
        <w:tc>
          <w:tcPr>
            <w:tcW w:w="1091" w:type="dxa"/>
          </w:tcPr>
          <w:p w:rsidR="00E32622" w:rsidRPr="00E32622" w:rsidRDefault="00E32622" w:rsidP="00A7323C">
            <w:r w:rsidRPr="00E32622">
              <w:t>0.596</w:t>
            </w:r>
          </w:p>
        </w:tc>
        <w:tc>
          <w:tcPr>
            <w:tcW w:w="1091" w:type="dxa"/>
          </w:tcPr>
          <w:p w:rsidR="00E32622" w:rsidRPr="00E32622" w:rsidRDefault="00E32622" w:rsidP="00A7323C">
            <w:r w:rsidRPr="00E32622">
              <w:t>0.662</w:t>
            </w:r>
          </w:p>
        </w:tc>
        <w:tc>
          <w:tcPr>
            <w:tcW w:w="1091" w:type="dxa"/>
          </w:tcPr>
          <w:p w:rsidR="00E32622" w:rsidRPr="00E32622" w:rsidRDefault="00E32622" w:rsidP="00A7323C">
            <w:r w:rsidRPr="00E32622">
              <w:t>0.000</w:t>
            </w:r>
          </w:p>
        </w:tc>
        <w:tc>
          <w:tcPr>
            <w:tcW w:w="1091" w:type="dxa"/>
          </w:tcPr>
          <w:p w:rsidR="00E32622" w:rsidRPr="00E32622" w:rsidRDefault="00E32622" w:rsidP="00A7323C">
            <w:r w:rsidRPr="00E32622">
              <w:t>XP</w:t>
            </w:r>
          </w:p>
        </w:tc>
      </w:tr>
    </w:tbl>
    <w:p w:rsidR="00600110" w:rsidRDefault="00600110">
      <w:pPr>
        <w:rPr>
          <w:b/>
        </w:rPr>
      </w:pPr>
      <w:r>
        <w:rPr>
          <w:b/>
        </w:rPr>
        <w:br w:type="page"/>
      </w:r>
    </w:p>
    <w:p w:rsidR="00295724" w:rsidRPr="0004534D" w:rsidRDefault="0028249E">
      <w:pPr>
        <w:rPr>
          <w:i/>
        </w:rPr>
      </w:pPr>
      <w:r>
        <w:rPr>
          <w:b/>
        </w:rPr>
        <w:t>S</w:t>
      </w:r>
      <w:r w:rsidR="0004534D">
        <w:rPr>
          <w:b/>
        </w:rPr>
        <w:t>3</w:t>
      </w:r>
      <w:r w:rsidR="00295724" w:rsidRPr="00724BE9">
        <w:rPr>
          <w:b/>
        </w:rPr>
        <w:t xml:space="preserve"> Table</w:t>
      </w:r>
      <w:r w:rsidR="0004534D">
        <w:rPr>
          <w:b/>
        </w:rPr>
        <w:t>.</w:t>
      </w:r>
      <w:r w:rsidR="00295724" w:rsidRPr="0004534D">
        <w:t xml:space="preserve"> Genetic differentiation (pairwise </w:t>
      </w:r>
      <w:r w:rsidR="00295724" w:rsidRPr="0004534D">
        <w:rPr>
          <w:i/>
        </w:rPr>
        <w:t>F</w:t>
      </w:r>
      <w:r w:rsidR="00295724" w:rsidRPr="0004534D">
        <w:rPr>
          <w:vertAlign w:val="subscript"/>
        </w:rPr>
        <w:t>ST</w:t>
      </w:r>
      <w:r w:rsidR="00295724" w:rsidRPr="0004534D">
        <w:t xml:space="preserve">) </w:t>
      </w:r>
      <w:r w:rsidR="00295724" w:rsidRPr="0004534D">
        <w:rPr>
          <w:i/>
        </w:rPr>
        <w:t>trnC-ycf6</w:t>
      </w:r>
      <w:r w:rsidR="00295724" w:rsidRPr="0004534D">
        <w:t xml:space="preserve"> spacer sequence between populations of </w:t>
      </w:r>
      <w:r w:rsidR="00295724" w:rsidRPr="0004534D">
        <w:rPr>
          <w:i/>
        </w:rPr>
        <w:t>Begonia luzhaiensis.</w:t>
      </w:r>
    </w:p>
    <w:p w:rsidR="00295724" w:rsidRPr="0004534D" w:rsidRDefault="00295724">
      <w:pPr>
        <w:rPr>
          <w:i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2"/>
        <w:gridCol w:w="890"/>
        <w:gridCol w:w="756"/>
        <w:gridCol w:w="823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  <w:gridCol w:w="793"/>
        <w:gridCol w:w="802"/>
      </w:tblGrid>
      <w:tr w:rsidR="0028249E" w:rsidRPr="0028249E" w:rsidTr="00DF63F4">
        <w:tc>
          <w:tcPr>
            <w:tcW w:w="833" w:type="dxa"/>
          </w:tcPr>
          <w:p w:rsidR="0028249E" w:rsidRPr="0028249E" w:rsidRDefault="0028249E" w:rsidP="0028249E">
            <w:r w:rsidRPr="0028249E">
              <w:t>FL</w:t>
            </w:r>
          </w:p>
        </w:tc>
        <w:tc>
          <w:tcPr>
            <w:tcW w:w="911" w:type="dxa"/>
          </w:tcPr>
          <w:p w:rsidR="0028249E" w:rsidRPr="0028249E" w:rsidRDefault="0028249E" w:rsidP="0028249E">
            <w:r w:rsidRPr="0028249E">
              <w:t>YS</w:t>
            </w:r>
          </w:p>
        </w:tc>
        <w:tc>
          <w:tcPr>
            <w:tcW w:w="756" w:type="dxa"/>
          </w:tcPr>
          <w:p w:rsidR="0028249E" w:rsidRPr="0028249E" w:rsidRDefault="0028249E" w:rsidP="0028249E">
            <w:r w:rsidRPr="0028249E">
              <w:t>LZ</w:t>
            </w:r>
          </w:p>
        </w:tc>
        <w:tc>
          <w:tcPr>
            <w:tcW w:w="834" w:type="dxa"/>
          </w:tcPr>
          <w:p w:rsidR="0028249E" w:rsidRPr="0028249E" w:rsidRDefault="0028249E" w:rsidP="0028249E">
            <w:r w:rsidRPr="0028249E">
              <w:t>LG</w:t>
            </w:r>
          </w:p>
        </w:tc>
        <w:tc>
          <w:tcPr>
            <w:tcW w:w="834" w:type="dxa"/>
          </w:tcPr>
          <w:p w:rsidR="0028249E" w:rsidRPr="0028249E" w:rsidRDefault="0028249E" w:rsidP="0028249E">
            <w:r w:rsidRPr="0028249E">
              <w:t>YF</w:t>
            </w:r>
          </w:p>
        </w:tc>
        <w:tc>
          <w:tcPr>
            <w:tcW w:w="834" w:type="dxa"/>
          </w:tcPr>
          <w:p w:rsidR="0028249E" w:rsidRPr="0028249E" w:rsidRDefault="0028249E" w:rsidP="0028249E">
            <w:r w:rsidRPr="0028249E">
              <w:t>RS</w:t>
            </w:r>
          </w:p>
        </w:tc>
        <w:tc>
          <w:tcPr>
            <w:tcW w:w="834" w:type="dxa"/>
          </w:tcPr>
          <w:p w:rsidR="0028249E" w:rsidRPr="0028249E" w:rsidRDefault="0028249E" w:rsidP="0028249E">
            <w:r w:rsidRPr="0028249E">
              <w:t>XC</w:t>
            </w:r>
          </w:p>
        </w:tc>
        <w:tc>
          <w:tcPr>
            <w:tcW w:w="834" w:type="dxa"/>
          </w:tcPr>
          <w:p w:rsidR="0028249E" w:rsidRPr="0028249E" w:rsidRDefault="0028249E" w:rsidP="0028249E">
            <w:r w:rsidRPr="0028249E">
              <w:t>TE</w:t>
            </w:r>
          </w:p>
        </w:tc>
        <w:tc>
          <w:tcPr>
            <w:tcW w:w="834" w:type="dxa"/>
          </w:tcPr>
          <w:p w:rsidR="0028249E" w:rsidRPr="0028249E" w:rsidRDefault="0028249E" w:rsidP="0028249E">
            <w:r w:rsidRPr="0028249E">
              <w:t>GT</w:t>
            </w:r>
          </w:p>
        </w:tc>
        <w:tc>
          <w:tcPr>
            <w:tcW w:w="834" w:type="dxa"/>
          </w:tcPr>
          <w:p w:rsidR="0028249E" w:rsidRPr="0028249E" w:rsidRDefault="0028249E" w:rsidP="00600A60">
            <w:r>
              <w:t>P</w:t>
            </w:r>
            <w:r w:rsidR="00600A60">
              <w:t>L</w:t>
            </w:r>
          </w:p>
        </w:tc>
        <w:tc>
          <w:tcPr>
            <w:tcW w:w="834" w:type="dxa"/>
          </w:tcPr>
          <w:p w:rsidR="0028249E" w:rsidRPr="0028249E" w:rsidRDefault="0028249E" w:rsidP="0028249E">
            <w:r w:rsidRPr="0028249E">
              <w:t>BM</w:t>
            </w:r>
          </w:p>
        </w:tc>
        <w:tc>
          <w:tcPr>
            <w:tcW w:w="834" w:type="dxa"/>
          </w:tcPr>
          <w:p w:rsidR="0028249E" w:rsidRPr="0028249E" w:rsidRDefault="0028249E" w:rsidP="0028249E">
            <w:r w:rsidRPr="0028249E">
              <w:t>YZ</w:t>
            </w:r>
          </w:p>
        </w:tc>
        <w:tc>
          <w:tcPr>
            <w:tcW w:w="834" w:type="dxa"/>
          </w:tcPr>
          <w:p w:rsidR="0028249E" w:rsidRPr="0028249E" w:rsidRDefault="0028249E" w:rsidP="0028249E">
            <w:r>
              <w:t>FS</w:t>
            </w:r>
          </w:p>
        </w:tc>
        <w:tc>
          <w:tcPr>
            <w:tcW w:w="834" w:type="dxa"/>
          </w:tcPr>
          <w:p w:rsidR="0028249E" w:rsidRPr="0028249E" w:rsidRDefault="0028249E" w:rsidP="0028249E">
            <w:r w:rsidRPr="0028249E">
              <w:t>DL</w:t>
            </w:r>
          </w:p>
        </w:tc>
        <w:tc>
          <w:tcPr>
            <w:tcW w:w="834" w:type="dxa"/>
          </w:tcPr>
          <w:p w:rsidR="0028249E" w:rsidRPr="0028249E" w:rsidRDefault="0028249E" w:rsidP="0028249E">
            <w:r w:rsidRPr="0028249E">
              <w:t>LY</w:t>
            </w:r>
          </w:p>
        </w:tc>
        <w:tc>
          <w:tcPr>
            <w:tcW w:w="834" w:type="dxa"/>
          </w:tcPr>
          <w:p w:rsidR="0028249E" w:rsidRPr="0028249E" w:rsidRDefault="0028249E" w:rsidP="0028249E">
            <w:r w:rsidRPr="0028249E">
              <w:t>XP</w:t>
            </w:r>
          </w:p>
        </w:tc>
        <w:tc>
          <w:tcPr>
            <w:tcW w:w="834" w:type="dxa"/>
          </w:tcPr>
          <w:p w:rsidR="0028249E" w:rsidRPr="0028249E" w:rsidRDefault="0028249E" w:rsidP="0028249E"/>
        </w:tc>
      </w:tr>
      <w:tr w:rsidR="0028249E" w:rsidRPr="0028249E" w:rsidTr="00DF63F4">
        <w:tc>
          <w:tcPr>
            <w:tcW w:w="833" w:type="dxa"/>
          </w:tcPr>
          <w:p w:rsidR="0028249E" w:rsidRPr="0028249E" w:rsidRDefault="0028249E" w:rsidP="0028249E"/>
        </w:tc>
        <w:tc>
          <w:tcPr>
            <w:tcW w:w="911" w:type="dxa"/>
          </w:tcPr>
          <w:p w:rsidR="0028249E" w:rsidRPr="00600A60" w:rsidRDefault="0028249E" w:rsidP="0028249E">
            <w:pPr>
              <w:rPr>
                <w:rFonts w:eastAsia="新細明體"/>
              </w:rPr>
            </w:pPr>
          </w:p>
        </w:tc>
        <w:tc>
          <w:tcPr>
            <w:tcW w:w="756" w:type="dxa"/>
          </w:tcPr>
          <w:p w:rsidR="0028249E" w:rsidRPr="00600A60" w:rsidRDefault="0028249E" w:rsidP="0028249E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28249E" w:rsidRPr="00600A60" w:rsidRDefault="0028249E" w:rsidP="0028249E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28249E" w:rsidRPr="00600A60" w:rsidRDefault="0028249E" w:rsidP="0028249E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28249E" w:rsidRPr="00600A60" w:rsidRDefault="0028249E" w:rsidP="0028249E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28249E" w:rsidRPr="00600A60" w:rsidRDefault="0028249E" w:rsidP="0028249E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28249E" w:rsidRPr="00600A60" w:rsidRDefault="0028249E" w:rsidP="0028249E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28249E" w:rsidRPr="00600A60" w:rsidRDefault="0028249E" w:rsidP="0028249E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28249E" w:rsidRPr="00600A60" w:rsidRDefault="0028249E" w:rsidP="0028249E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28249E" w:rsidRPr="00600A60" w:rsidRDefault="0028249E" w:rsidP="0028249E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28249E" w:rsidRPr="00600A60" w:rsidRDefault="0028249E" w:rsidP="0028249E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28249E" w:rsidRPr="00600A60" w:rsidRDefault="0028249E" w:rsidP="0028249E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28249E" w:rsidRPr="00600A60" w:rsidRDefault="0028249E" w:rsidP="0028249E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28249E" w:rsidRPr="00600A60" w:rsidRDefault="0028249E" w:rsidP="0028249E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28249E" w:rsidRPr="00600A60" w:rsidRDefault="0028249E" w:rsidP="0028249E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28249E" w:rsidRPr="0028249E" w:rsidRDefault="0028249E" w:rsidP="0028249E">
            <w:r w:rsidRPr="0028249E">
              <w:t>FL</w:t>
            </w:r>
          </w:p>
        </w:tc>
      </w:tr>
      <w:tr w:rsidR="00600A60" w:rsidRPr="0028249E" w:rsidTr="00DF63F4">
        <w:tc>
          <w:tcPr>
            <w:tcW w:w="833" w:type="dxa"/>
          </w:tcPr>
          <w:p w:rsidR="00600A60" w:rsidRPr="0028249E" w:rsidRDefault="00600A60" w:rsidP="00600A60">
            <w:r w:rsidRPr="0028249E">
              <w:t>0.000</w:t>
            </w:r>
          </w:p>
        </w:tc>
        <w:tc>
          <w:tcPr>
            <w:tcW w:w="911" w:type="dxa"/>
          </w:tcPr>
          <w:p w:rsidR="00600A60" w:rsidRPr="0028249E" w:rsidRDefault="00600A60" w:rsidP="00600A60"/>
        </w:tc>
        <w:tc>
          <w:tcPr>
            <w:tcW w:w="756" w:type="dxa"/>
          </w:tcPr>
          <w:p w:rsidR="00600A60" w:rsidRPr="00600A60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600A60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600A60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DB707E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DB707E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DB707E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DB707E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DB707E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28249E" w:rsidRDefault="00600A60" w:rsidP="00600A60"/>
        </w:tc>
        <w:tc>
          <w:tcPr>
            <w:tcW w:w="834" w:type="dxa"/>
          </w:tcPr>
          <w:p w:rsidR="00600A60" w:rsidRPr="0028249E" w:rsidRDefault="00600A60" w:rsidP="00600A60"/>
        </w:tc>
        <w:tc>
          <w:tcPr>
            <w:tcW w:w="834" w:type="dxa"/>
          </w:tcPr>
          <w:p w:rsidR="00600A60" w:rsidRPr="0028249E" w:rsidRDefault="00600A60" w:rsidP="00600A60"/>
        </w:tc>
        <w:tc>
          <w:tcPr>
            <w:tcW w:w="834" w:type="dxa"/>
          </w:tcPr>
          <w:p w:rsidR="00600A60" w:rsidRPr="0028249E" w:rsidRDefault="00600A60" w:rsidP="00600A60"/>
        </w:tc>
        <w:tc>
          <w:tcPr>
            <w:tcW w:w="834" w:type="dxa"/>
          </w:tcPr>
          <w:p w:rsidR="00600A60" w:rsidRPr="00DB707E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DB707E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28249E" w:rsidRDefault="00600A60" w:rsidP="00600A60">
            <w:r w:rsidRPr="0028249E">
              <w:t>YS</w:t>
            </w:r>
          </w:p>
        </w:tc>
      </w:tr>
      <w:tr w:rsidR="00600A60" w:rsidRPr="0028249E" w:rsidTr="00DF63F4">
        <w:tc>
          <w:tcPr>
            <w:tcW w:w="833" w:type="dxa"/>
          </w:tcPr>
          <w:p w:rsidR="00600A60" w:rsidRPr="0028249E" w:rsidRDefault="00600A60" w:rsidP="00600A60">
            <w:r w:rsidRPr="0028249E">
              <w:t>0.005</w:t>
            </w:r>
          </w:p>
        </w:tc>
        <w:tc>
          <w:tcPr>
            <w:tcW w:w="911" w:type="dxa"/>
          </w:tcPr>
          <w:p w:rsidR="00600A60" w:rsidRPr="0028249E" w:rsidRDefault="00600A60" w:rsidP="00600A60">
            <w:r w:rsidRPr="0028249E">
              <w:t>0.005</w:t>
            </w:r>
          </w:p>
        </w:tc>
        <w:tc>
          <w:tcPr>
            <w:tcW w:w="756" w:type="dxa"/>
          </w:tcPr>
          <w:p w:rsidR="00600A60" w:rsidRPr="0028249E" w:rsidRDefault="00600A60" w:rsidP="00600A60"/>
        </w:tc>
        <w:tc>
          <w:tcPr>
            <w:tcW w:w="834" w:type="dxa"/>
          </w:tcPr>
          <w:p w:rsidR="00600A60" w:rsidRPr="00DB707E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DB707E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DB707E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DB707E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DB707E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DB707E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DB707E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28249E" w:rsidRDefault="00600A60" w:rsidP="00600A60"/>
        </w:tc>
        <w:tc>
          <w:tcPr>
            <w:tcW w:w="834" w:type="dxa"/>
          </w:tcPr>
          <w:p w:rsidR="00600A60" w:rsidRPr="0028249E" w:rsidRDefault="00600A60" w:rsidP="00600A60"/>
        </w:tc>
        <w:tc>
          <w:tcPr>
            <w:tcW w:w="834" w:type="dxa"/>
          </w:tcPr>
          <w:p w:rsidR="00600A60" w:rsidRPr="0028249E" w:rsidRDefault="00600A60" w:rsidP="00600A60"/>
        </w:tc>
        <w:tc>
          <w:tcPr>
            <w:tcW w:w="834" w:type="dxa"/>
          </w:tcPr>
          <w:p w:rsidR="00600A60" w:rsidRPr="0028249E" w:rsidRDefault="00600A60" w:rsidP="00600A60"/>
        </w:tc>
        <w:tc>
          <w:tcPr>
            <w:tcW w:w="834" w:type="dxa"/>
          </w:tcPr>
          <w:p w:rsidR="00600A60" w:rsidRPr="00DB707E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DB707E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28249E" w:rsidRDefault="00600A60" w:rsidP="00600A60">
            <w:r w:rsidRPr="0028249E">
              <w:t>LZ</w:t>
            </w:r>
          </w:p>
        </w:tc>
      </w:tr>
      <w:tr w:rsidR="00600A60" w:rsidRPr="0028249E" w:rsidTr="00DF63F4">
        <w:tc>
          <w:tcPr>
            <w:tcW w:w="833" w:type="dxa"/>
          </w:tcPr>
          <w:p w:rsidR="00600A60" w:rsidRPr="0028249E" w:rsidRDefault="00600A60" w:rsidP="00600A60">
            <w:r w:rsidRPr="0028249E">
              <w:t>0.004</w:t>
            </w:r>
          </w:p>
        </w:tc>
        <w:tc>
          <w:tcPr>
            <w:tcW w:w="911" w:type="dxa"/>
          </w:tcPr>
          <w:p w:rsidR="00600A60" w:rsidRPr="0028249E" w:rsidRDefault="00600A60" w:rsidP="00600A60">
            <w:r w:rsidRPr="0028249E">
              <w:t>0.004</w:t>
            </w:r>
          </w:p>
        </w:tc>
        <w:tc>
          <w:tcPr>
            <w:tcW w:w="756" w:type="dxa"/>
          </w:tcPr>
          <w:p w:rsidR="00600A60" w:rsidRPr="0028249E" w:rsidRDefault="00600A60" w:rsidP="00600A60">
            <w:r w:rsidRPr="0028249E">
              <w:t>0.004</w:t>
            </w:r>
          </w:p>
        </w:tc>
        <w:tc>
          <w:tcPr>
            <w:tcW w:w="834" w:type="dxa"/>
          </w:tcPr>
          <w:p w:rsidR="00600A60" w:rsidRPr="0028249E" w:rsidRDefault="00600A60" w:rsidP="00600A60"/>
        </w:tc>
        <w:tc>
          <w:tcPr>
            <w:tcW w:w="834" w:type="dxa"/>
          </w:tcPr>
          <w:p w:rsidR="00600A60" w:rsidRPr="00DB707E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DB707E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DB707E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DB707E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DB707E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DB707E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28249E" w:rsidRDefault="00600A60" w:rsidP="00600A60"/>
        </w:tc>
        <w:tc>
          <w:tcPr>
            <w:tcW w:w="834" w:type="dxa"/>
          </w:tcPr>
          <w:p w:rsidR="00600A60" w:rsidRPr="0028249E" w:rsidRDefault="00600A60" w:rsidP="00600A60"/>
        </w:tc>
        <w:tc>
          <w:tcPr>
            <w:tcW w:w="834" w:type="dxa"/>
          </w:tcPr>
          <w:p w:rsidR="00600A60" w:rsidRPr="0028249E" w:rsidRDefault="00600A60" w:rsidP="00600A60"/>
        </w:tc>
        <w:tc>
          <w:tcPr>
            <w:tcW w:w="834" w:type="dxa"/>
          </w:tcPr>
          <w:p w:rsidR="00600A60" w:rsidRPr="0028249E" w:rsidRDefault="00600A60" w:rsidP="00600A60"/>
        </w:tc>
        <w:tc>
          <w:tcPr>
            <w:tcW w:w="834" w:type="dxa"/>
          </w:tcPr>
          <w:p w:rsidR="00600A60" w:rsidRPr="00DB707E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DB707E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28249E" w:rsidRDefault="00600A60" w:rsidP="00600A60">
            <w:r w:rsidRPr="0028249E">
              <w:t>LG</w:t>
            </w:r>
          </w:p>
        </w:tc>
      </w:tr>
      <w:tr w:rsidR="00600A60" w:rsidRPr="0028249E" w:rsidTr="00DF63F4">
        <w:tc>
          <w:tcPr>
            <w:tcW w:w="833" w:type="dxa"/>
          </w:tcPr>
          <w:p w:rsidR="00600A60" w:rsidRPr="0028249E" w:rsidRDefault="00600A60" w:rsidP="00600A60">
            <w:r w:rsidRPr="0028249E">
              <w:t>0.002</w:t>
            </w:r>
          </w:p>
        </w:tc>
        <w:tc>
          <w:tcPr>
            <w:tcW w:w="911" w:type="dxa"/>
          </w:tcPr>
          <w:p w:rsidR="00600A60" w:rsidRPr="0028249E" w:rsidRDefault="00600A60" w:rsidP="00600A60">
            <w:r w:rsidRPr="0028249E">
              <w:t>0.002</w:t>
            </w:r>
          </w:p>
        </w:tc>
        <w:tc>
          <w:tcPr>
            <w:tcW w:w="756" w:type="dxa"/>
          </w:tcPr>
          <w:p w:rsidR="00600A60" w:rsidRPr="0028249E" w:rsidRDefault="00600A60" w:rsidP="00600A60">
            <w:r w:rsidRPr="0028249E">
              <w:t>0.002</w:t>
            </w:r>
          </w:p>
        </w:tc>
        <w:tc>
          <w:tcPr>
            <w:tcW w:w="834" w:type="dxa"/>
          </w:tcPr>
          <w:p w:rsidR="00600A60" w:rsidRPr="0028249E" w:rsidRDefault="00600A60" w:rsidP="00600A60">
            <w:r w:rsidRPr="0028249E">
              <w:t>0.002</w:t>
            </w:r>
          </w:p>
        </w:tc>
        <w:tc>
          <w:tcPr>
            <w:tcW w:w="834" w:type="dxa"/>
          </w:tcPr>
          <w:p w:rsidR="00600A60" w:rsidRPr="0028249E" w:rsidRDefault="00600A60" w:rsidP="00600A60"/>
        </w:tc>
        <w:tc>
          <w:tcPr>
            <w:tcW w:w="834" w:type="dxa"/>
          </w:tcPr>
          <w:p w:rsidR="00600A60" w:rsidRPr="00A04AC0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A04AC0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A04AC0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A04AC0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A04AC0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28249E" w:rsidRDefault="00600A60" w:rsidP="00600A60"/>
        </w:tc>
        <w:tc>
          <w:tcPr>
            <w:tcW w:w="834" w:type="dxa"/>
          </w:tcPr>
          <w:p w:rsidR="00600A60" w:rsidRPr="0028249E" w:rsidRDefault="00600A60" w:rsidP="00600A60"/>
        </w:tc>
        <w:tc>
          <w:tcPr>
            <w:tcW w:w="834" w:type="dxa"/>
          </w:tcPr>
          <w:p w:rsidR="00600A60" w:rsidRPr="0028249E" w:rsidRDefault="00600A60" w:rsidP="00600A60"/>
        </w:tc>
        <w:tc>
          <w:tcPr>
            <w:tcW w:w="834" w:type="dxa"/>
          </w:tcPr>
          <w:p w:rsidR="00600A60" w:rsidRPr="0028249E" w:rsidRDefault="00600A60" w:rsidP="00600A60"/>
        </w:tc>
        <w:tc>
          <w:tcPr>
            <w:tcW w:w="834" w:type="dxa"/>
          </w:tcPr>
          <w:p w:rsidR="00600A60" w:rsidRPr="00A04AC0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A04AC0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28249E" w:rsidRDefault="00600A60" w:rsidP="00600A60">
            <w:r w:rsidRPr="0028249E">
              <w:t>YF</w:t>
            </w:r>
          </w:p>
        </w:tc>
      </w:tr>
      <w:tr w:rsidR="00600A60" w:rsidRPr="0028249E" w:rsidTr="00DF63F4">
        <w:tc>
          <w:tcPr>
            <w:tcW w:w="833" w:type="dxa"/>
          </w:tcPr>
          <w:p w:rsidR="00600A60" w:rsidRPr="0028249E" w:rsidRDefault="00600A60" w:rsidP="00600A60">
            <w:r w:rsidRPr="0028249E">
              <w:t>0.007</w:t>
            </w:r>
          </w:p>
        </w:tc>
        <w:tc>
          <w:tcPr>
            <w:tcW w:w="911" w:type="dxa"/>
          </w:tcPr>
          <w:p w:rsidR="00600A60" w:rsidRPr="0028249E" w:rsidRDefault="00600A60" w:rsidP="00600A60">
            <w:r w:rsidRPr="0028249E">
              <w:t>0.007</w:t>
            </w:r>
          </w:p>
        </w:tc>
        <w:tc>
          <w:tcPr>
            <w:tcW w:w="756" w:type="dxa"/>
          </w:tcPr>
          <w:p w:rsidR="00600A60" w:rsidRPr="0028249E" w:rsidRDefault="00600A60" w:rsidP="00600A60">
            <w:r w:rsidRPr="0028249E">
              <w:t>0.003</w:t>
            </w:r>
          </w:p>
        </w:tc>
        <w:tc>
          <w:tcPr>
            <w:tcW w:w="834" w:type="dxa"/>
          </w:tcPr>
          <w:p w:rsidR="00600A60" w:rsidRPr="0028249E" w:rsidRDefault="00600A60" w:rsidP="00600A60">
            <w:r w:rsidRPr="0028249E">
              <w:t>0.007</w:t>
            </w:r>
          </w:p>
        </w:tc>
        <w:tc>
          <w:tcPr>
            <w:tcW w:w="834" w:type="dxa"/>
          </w:tcPr>
          <w:p w:rsidR="00600A60" w:rsidRPr="0028249E" w:rsidRDefault="00600A60" w:rsidP="00600A60">
            <w:r w:rsidRPr="0028249E">
              <w:t>0.005</w:t>
            </w:r>
          </w:p>
        </w:tc>
        <w:tc>
          <w:tcPr>
            <w:tcW w:w="834" w:type="dxa"/>
          </w:tcPr>
          <w:p w:rsidR="00600A60" w:rsidRPr="0028249E" w:rsidRDefault="00600A60" w:rsidP="00600A60"/>
        </w:tc>
        <w:tc>
          <w:tcPr>
            <w:tcW w:w="834" w:type="dxa"/>
          </w:tcPr>
          <w:p w:rsidR="00600A60" w:rsidRPr="00A04AC0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A04AC0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A04AC0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A04AC0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28249E" w:rsidRDefault="00600A60" w:rsidP="00600A60"/>
        </w:tc>
        <w:tc>
          <w:tcPr>
            <w:tcW w:w="834" w:type="dxa"/>
          </w:tcPr>
          <w:p w:rsidR="00600A60" w:rsidRPr="0028249E" w:rsidRDefault="00600A60" w:rsidP="00600A60"/>
        </w:tc>
        <w:tc>
          <w:tcPr>
            <w:tcW w:w="834" w:type="dxa"/>
          </w:tcPr>
          <w:p w:rsidR="00600A60" w:rsidRPr="0028249E" w:rsidRDefault="00600A60" w:rsidP="00600A60"/>
        </w:tc>
        <w:tc>
          <w:tcPr>
            <w:tcW w:w="834" w:type="dxa"/>
          </w:tcPr>
          <w:p w:rsidR="00600A60" w:rsidRPr="0028249E" w:rsidRDefault="00600A60" w:rsidP="00600A60"/>
        </w:tc>
        <w:tc>
          <w:tcPr>
            <w:tcW w:w="834" w:type="dxa"/>
          </w:tcPr>
          <w:p w:rsidR="00600A60" w:rsidRPr="00A04AC0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A04AC0" w:rsidRDefault="00600A60" w:rsidP="00600A6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600A60" w:rsidRPr="0028249E" w:rsidRDefault="00600A60" w:rsidP="00600A60">
            <w:r w:rsidRPr="0028249E">
              <w:t>RS</w:t>
            </w:r>
          </w:p>
        </w:tc>
      </w:tr>
      <w:tr w:rsidR="00A04AC0" w:rsidRPr="0028249E" w:rsidTr="00DF63F4">
        <w:tc>
          <w:tcPr>
            <w:tcW w:w="833" w:type="dxa"/>
          </w:tcPr>
          <w:p w:rsidR="00A04AC0" w:rsidRPr="0028249E" w:rsidRDefault="00A04AC0" w:rsidP="00A04AC0">
            <w:r w:rsidRPr="0028249E">
              <w:t>0.005</w:t>
            </w:r>
          </w:p>
        </w:tc>
        <w:tc>
          <w:tcPr>
            <w:tcW w:w="911" w:type="dxa"/>
          </w:tcPr>
          <w:p w:rsidR="00A04AC0" w:rsidRPr="0028249E" w:rsidRDefault="00A04AC0" w:rsidP="00A04AC0">
            <w:r w:rsidRPr="0028249E">
              <w:t>0.005</w:t>
            </w:r>
          </w:p>
        </w:tc>
        <w:tc>
          <w:tcPr>
            <w:tcW w:w="756" w:type="dxa"/>
          </w:tcPr>
          <w:p w:rsidR="00A04AC0" w:rsidRPr="0028249E" w:rsidRDefault="00A04AC0" w:rsidP="00A04AC0">
            <w:r w:rsidRPr="0028249E">
              <w:t>0.000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4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2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3</w:t>
            </w:r>
          </w:p>
        </w:tc>
        <w:tc>
          <w:tcPr>
            <w:tcW w:w="834" w:type="dxa"/>
          </w:tcPr>
          <w:p w:rsidR="00A04AC0" w:rsidRPr="0028249E" w:rsidRDefault="00A04AC0" w:rsidP="00A04AC0"/>
        </w:tc>
        <w:tc>
          <w:tcPr>
            <w:tcW w:w="834" w:type="dxa"/>
          </w:tcPr>
          <w:p w:rsidR="00A04AC0" w:rsidRPr="00A04AC0" w:rsidRDefault="00A04AC0" w:rsidP="00A04AC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A04AC0" w:rsidRPr="00A04AC0" w:rsidRDefault="00A04AC0" w:rsidP="00A04AC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A04AC0" w:rsidRPr="00A04AC0" w:rsidRDefault="00A04AC0" w:rsidP="00A04AC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A04AC0" w:rsidRPr="0028249E" w:rsidRDefault="00A04AC0" w:rsidP="00A04AC0"/>
        </w:tc>
        <w:tc>
          <w:tcPr>
            <w:tcW w:w="834" w:type="dxa"/>
          </w:tcPr>
          <w:p w:rsidR="00A04AC0" w:rsidRPr="00A04AC0" w:rsidRDefault="00A04AC0" w:rsidP="00A04AC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A04AC0" w:rsidRPr="0028249E" w:rsidRDefault="00A04AC0" w:rsidP="00A04AC0"/>
        </w:tc>
        <w:tc>
          <w:tcPr>
            <w:tcW w:w="834" w:type="dxa"/>
          </w:tcPr>
          <w:p w:rsidR="00A04AC0" w:rsidRPr="0028249E" w:rsidRDefault="00A04AC0" w:rsidP="00A04AC0"/>
        </w:tc>
        <w:tc>
          <w:tcPr>
            <w:tcW w:w="834" w:type="dxa"/>
          </w:tcPr>
          <w:p w:rsidR="00A04AC0" w:rsidRPr="0028249E" w:rsidRDefault="00A04AC0" w:rsidP="00A04AC0"/>
        </w:tc>
        <w:tc>
          <w:tcPr>
            <w:tcW w:w="834" w:type="dxa"/>
          </w:tcPr>
          <w:p w:rsidR="00A04AC0" w:rsidRPr="00A04AC0" w:rsidRDefault="00A04AC0" w:rsidP="00A04AC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XC</w:t>
            </w:r>
          </w:p>
        </w:tc>
      </w:tr>
      <w:tr w:rsidR="00A04AC0" w:rsidRPr="0028249E" w:rsidTr="00DF63F4">
        <w:tc>
          <w:tcPr>
            <w:tcW w:w="833" w:type="dxa"/>
          </w:tcPr>
          <w:p w:rsidR="00A04AC0" w:rsidRPr="0028249E" w:rsidRDefault="00A04AC0" w:rsidP="00A04AC0">
            <w:r w:rsidRPr="0028249E">
              <w:t>0.005</w:t>
            </w:r>
          </w:p>
        </w:tc>
        <w:tc>
          <w:tcPr>
            <w:tcW w:w="911" w:type="dxa"/>
          </w:tcPr>
          <w:p w:rsidR="00A04AC0" w:rsidRPr="0028249E" w:rsidRDefault="00A04AC0" w:rsidP="00A04AC0">
            <w:r w:rsidRPr="0028249E">
              <w:t>0.005</w:t>
            </w:r>
          </w:p>
        </w:tc>
        <w:tc>
          <w:tcPr>
            <w:tcW w:w="756" w:type="dxa"/>
          </w:tcPr>
          <w:p w:rsidR="00A04AC0" w:rsidRPr="0028249E" w:rsidRDefault="00A04AC0" w:rsidP="00A04AC0">
            <w:r w:rsidRPr="0028249E">
              <w:t>0.000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4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2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3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0</w:t>
            </w:r>
          </w:p>
        </w:tc>
        <w:tc>
          <w:tcPr>
            <w:tcW w:w="834" w:type="dxa"/>
          </w:tcPr>
          <w:p w:rsidR="00A04AC0" w:rsidRPr="0028249E" w:rsidRDefault="00A04AC0" w:rsidP="00A04AC0"/>
        </w:tc>
        <w:tc>
          <w:tcPr>
            <w:tcW w:w="834" w:type="dxa"/>
          </w:tcPr>
          <w:p w:rsidR="00A04AC0" w:rsidRPr="00A04AC0" w:rsidRDefault="00A04AC0" w:rsidP="00A04AC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A04AC0" w:rsidRPr="00A04AC0" w:rsidRDefault="00A04AC0" w:rsidP="00A04AC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A04AC0" w:rsidRPr="0028249E" w:rsidRDefault="00A04AC0" w:rsidP="00A04AC0"/>
        </w:tc>
        <w:tc>
          <w:tcPr>
            <w:tcW w:w="834" w:type="dxa"/>
          </w:tcPr>
          <w:p w:rsidR="00A04AC0" w:rsidRPr="0028249E" w:rsidRDefault="00A04AC0" w:rsidP="00A04AC0"/>
        </w:tc>
        <w:tc>
          <w:tcPr>
            <w:tcW w:w="834" w:type="dxa"/>
          </w:tcPr>
          <w:p w:rsidR="00A04AC0" w:rsidRPr="0028249E" w:rsidRDefault="00A04AC0" w:rsidP="00A04AC0"/>
        </w:tc>
        <w:tc>
          <w:tcPr>
            <w:tcW w:w="834" w:type="dxa"/>
          </w:tcPr>
          <w:p w:rsidR="00A04AC0" w:rsidRPr="0028249E" w:rsidRDefault="00A04AC0" w:rsidP="00A04AC0"/>
        </w:tc>
        <w:tc>
          <w:tcPr>
            <w:tcW w:w="834" w:type="dxa"/>
          </w:tcPr>
          <w:p w:rsidR="00A04AC0" w:rsidRPr="00A04AC0" w:rsidRDefault="00A04AC0" w:rsidP="00A04AC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A04AC0" w:rsidRPr="00A04AC0" w:rsidRDefault="00A04AC0" w:rsidP="00A04AC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TE</w:t>
            </w:r>
          </w:p>
        </w:tc>
      </w:tr>
      <w:tr w:rsidR="00A04AC0" w:rsidRPr="0028249E" w:rsidTr="00DF63F4">
        <w:tc>
          <w:tcPr>
            <w:tcW w:w="833" w:type="dxa"/>
          </w:tcPr>
          <w:p w:rsidR="00A04AC0" w:rsidRPr="0028249E" w:rsidRDefault="00A04AC0" w:rsidP="00A04AC0">
            <w:r w:rsidRPr="0028249E">
              <w:t>0.002</w:t>
            </w:r>
          </w:p>
        </w:tc>
        <w:tc>
          <w:tcPr>
            <w:tcW w:w="911" w:type="dxa"/>
          </w:tcPr>
          <w:p w:rsidR="00A04AC0" w:rsidRPr="0028249E" w:rsidRDefault="00A04AC0" w:rsidP="00A04AC0">
            <w:r w:rsidRPr="0028249E">
              <w:t>0.002</w:t>
            </w:r>
          </w:p>
        </w:tc>
        <w:tc>
          <w:tcPr>
            <w:tcW w:w="756" w:type="dxa"/>
          </w:tcPr>
          <w:p w:rsidR="00A04AC0" w:rsidRPr="0028249E" w:rsidRDefault="00A04AC0" w:rsidP="00A04AC0">
            <w:r w:rsidRPr="0028249E">
              <w:t>0.002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2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0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5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2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2</w:t>
            </w:r>
          </w:p>
        </w:tc>
        <w:tc>
          <w:tcPr>
            <w:tcW w:w="834" w:type="dxa"/>
          </w:tcPr>
          <w:p w:rsidR="00A04AC0" w:rsidRPr="0028249E" w:rsidRDefault="00A04AC0" w:rsidP="00A04AC0"/>
        </w:tc>
        <w:tc>
          <w:tcPr>
            <w:tcW w:w="834" w:type="dxa"/>
          </w:tcPr>
          <w:p w:rsidR="00A04AC0" w:rsidRPr="00A04AC0" w:rsidRDefault="00A04AC0" w:rsidP="00A04AC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A04AC0" w:rsidRPr="0028249E" w:rsidRDefault="00A04AC0" w:rsidP="00A04AC0"/>
        </w:tc>
        <w:tc>
          <w:tcPr>
            <w:tcW w:w="834" w:type="dxa"/>
          </w:tcPr>
          <w:p w:rsidR="00A04AC0" w:rsidRPr="0028249E" w:rsidRDefault="00A04AC0" w:rsidP="00A04AC0"/>
        </w:tc>
        <w:tc>
          <w:tcPr>
            <w:tcW w:w="834" w:type="dxa"/>
          </w:tcPr>
          <w:p w:rsidR="00A04AC0" w:rsidRPr="0028249E" w:rsidRDefault="00A04AC0" w:rsidP="00A04AC0"/>
        </w:tc>
        <w:tc>
          <w:tcPr>
            <w:tcW w:w="834" w:type="dxa"/>
          </w:tcPr>
          <w:p w:rsidR="00A04AC0" w:rsidRPr="0028249E" w:rsidRDefault="00A04AC0" w:rsidP="00A04AC0"/>
        </w:tc>
        <w:tc>
          <w:tcPr>
            <w:tcW w:w="834" w:type="dxa"/>
          </w:tcPr>
          <w:p w:rsidR="00A04AC0" w:rsidRPr="00A04AC0" w:rsidRDefault="00A04AC0" w:rsidP="00A04AC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A04AC0" w:rsidRPr="00A04AC0" w:rsidRDefault="00A04AC0" w:rsidP="00A04AC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GT</w:t>
            </w:r>
          </w:p>
        </w:tc>
      </w:tr>
      <w:tr w:rsidR="00A04AC0" w:rsidRPr="0028249E" w:rsidTr="00DF63F4">
        <w:tc>
          <w:tcPr>
            <w:tcW w:w="833" w:type="dxa"/>
          </w:tcPr>
          <w:p w:rsidR="00A04AC0" w:rsidRPr="0028249E" w:rsidRDefault="00A04AC0" w:rsidP="00A04AC0">
            <w:r w:rsidRPr="0028249E">
              <w:t>0.007</w:t>
            </w:r>
          </w:p>
        </w:tc>
        <w:tc>
          <w:tcPr>
            <w:tcW w:w="911" w:type="dxa"/>
          </w:tcPr>
          <w:p w:rsidR="00A04AC0" w:rsidRPr="0028249E" w:rsidRDefault="00A04AC0" w:rsidP="00A04AC0">
            <w:r w:rsidRPr="0028249E">
              <w:t>0.007</w:t>
            </w:r>
          </w:p>
        </w:tc>
        <w:tc>
          <w:tcPr>
            <w:tcW w:w="756" w:type="dxa"/>
          </w:tcPr>
          <w:p w:rsidR="00A04AC0" w:rsidRPr="0028249E" w:rsidRDefault="00A04AC0" w:rsidP="00A04AC0">
            <w:r w:rsidRPr="0028249E">
              <w:t>0.002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7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5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5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2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2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5</w:t>
            </w:r>
          </w:p>
        </w:tc>
        <w:tc>
          <w:tcPr>
            <w:tcW w:w="834" w:type="dxa"/>
          </w:tcPr>
          <w:p w:rsidR="00A04AC0" w:rsidRPr="0028249E" w:rsidRDefault="00A04AC0" w:rsidP="00A04AC0"/>
        </w:tc>
        <w:tc>
          <w:tcPr>
            <w:tcW w:w="834" w:type="dxa"/>
          </w:tcPr>
          <w:p w:rsidR="00A04AC0" w:rsidRPr="00A04AC0" w:rsidRDefault="00A04AC0" w:rsidP="00A04AC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A04AC0" w:rsidRPr="0028249E" w:rsidRDefault="00A04AC0" w:rsidP="00A04AC0"/>
        </w:tc>
        <w:tc>
          <w:tcPr>
            <w:tcW w:w="834" w:type="dxa"/>
          </w:tcPr>
          <w:p w:rsidR="00A04AC0" w:rsidRPr="0028249E" w:rsidRDefault="00A04AC0" w:rsidP="00A04AC0"/>
        </w:tc>
        <w:tc>
          <w:tcPr>
            <w:tcW w:w="834" w:type="dxa"/>
          </w:tcPr>
          <w:p w:rsidR="00A04AC0" w:rsidRPr="0028249E" w:rsidRDefault="00A04AC0" w:rsidP="00A04AC0"/>
        </w:tc>
        <w:tc>
          <w:tcPr>
            <w:tcW w:w="834" w:type="dxa"/>
          </w:tcPr>
          <w:p w:rsidR="00A04AC0" w:rsidRPr="00A04AC0" w:rsidRDefault="00A04AC0" w:rsidP="00A04AC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A04AC0" w:rsidRPr="00A04AC0" w:rsidRDefault="00A04AC0" w:rsidP="00A04AC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P</w:t>
            </w:r>
            <w:r>
              <w:t>L</w:t>
            </w:r>
          </w:p>
        </w:tc>
      </w:tr>
      <w:tr w:rsidR="00A04AC0" w:rsidRPr="0028249E" w:rsidTr="00DF63F4">
        <w:tc>
          <w:tcPr>
            <w:tcW w:w="833" w:type="dxa"/>
          </w:tcPr>
          <w:p w:rsidR="00A04AC0" w:rsidRPr="0028249E" w:rsidRDefault="00A04AC0" w:rsidP="00A04AC0">
            <w:r w:rsidRPr="0028249E">
              <w:t>0.005</w:t>
            </w:r>
          </w:p>
        </w:tc>
        <w:tc>
          <w:tcPr>
            <w:tcW w:w="911" w:type="dxa"/>
          </w:tcPr>
          <w:p w:rsidR="00A04AC0" w:rsidRPr="0028249E" w:rsidRDefault="00A04AC0" w:rsidP="00A04AC0">
            <w:r w:rsidRPr="0028249E">
              <w:t>0.005</w:t>
            </w:r>
          </w:p>
        </w:tc>
        <w:tc>
          <w:tcPr>
            <w:tcW w:w="756" w:type="dxa"/>
          </w:tcPr>
          <w:p w:rsidR="00A04AC0" w:rsidRPr="0028249E" w:rsidRDefault="00A04AC0" w:rsidP="00A04AC0">
            <w:r w:rsidRPr="0028249E">
              <w:t>0.000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4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2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3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0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0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2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2</w:t>
            </w:r>
          </w:p>
        </w:tc>
        <w:tc>
          <w:tcPr>
            <w:tcW w:w="834" w:type="dxa"/>
          </w:tcPr>
          <w:p w:rsidR="00A04AC0" w:rsidRPr="0028249E" w:rsidRDefault="00A04AC0" w:rsidP="00A04AC0"/>
        </w:tc>
        <w:tc>
          <w:tcPr>
            <w:tcW w:w="834" w:type="dxa"/>
          </w:tcPr>
          <w:p w:rsidR="00A04AC0" w:rsidRPr="00A04AC0" w:rsidRDefault="00A04AC0" w:rsidP="00A04AC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A04AC0" w:rsidRPr="0028249E" w:rsidRDefault="00A04AC0" w:rsidP="00A04AC0"/>
        </w:tc>
        <w:tc>
          <w:tcPr>
            <w:tcW w:w="834" w:type="dxa"/>
          </w:tcPr>
          <w:p w:rsidR="00A04AC0" w:rsidRPr="0028249E" w:rsidRDefault="00A04AC0" w:rsidP="00A04AC0"/>
        </w:tc>
        <w:tc>
          <w:tcPr>
            <w:tcW w:w="834" w:type="dxa"/>
          </w:tcPr>
          <w:p w:rsidR="00A04AC0" w:rsidRPr="00DB707E" w:rsidRDefault="00A04AC0" w:rsidP="00A04AC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A04AC0" w:rsidRPr="00DB707E" w:rsidRDefault="00A04AC0" w:rsidP="00A04AC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BM</w:t>
            </w:r>
          </w:p>
        </w:tc>
      </w:tr>
      <w:tr w:rsidR="00A04AC0" w:rsidRPr="0028249E" w:rsidTr="00DF63F4">
        <w:tc>
          <w:tcPr>
            <w:tcW w:w="833" w:type="dxa"/>
          </w:tcPr>
          <w:p w:rsidR="00A04AC0" w:rsidRPr="0028249E" w:rsidRDefault="00A04AC0" w:rsidP="00A04AC0">
            <w:r w:rsidRPr="0028249E">
              <w:t>0.005</w:t>
            </w:r>
          </w:p>
        </w:tc>
        <w:tc>
          <w:tcPr>
            <w:tcW w:w="911" w:type="dxa"/>
          </w:tcPr>
          <w:p w:rsidR="00A04AC0" w:rsidRPr="0028249E" w:rsidRDefault="00A04AC0" w:rsidP="00A04AC0">
            <w:r w:rsidRPr="0028249E">
              <w:t>0.005</w:t>
            </w:r>
          </w:p>
        </w:tc>
        <w:tc>
          <w:tcPr>
            <w:tcW w:w="756" w:type="dxa"/>
          </w:tcPr>
          <w:p w:rsidR="00A04AC0" w:rsidRPr="0028249E" w:rsidRDefault="00A04AC0" w:rsidP="00A04AC0">
            <w:r w:rsidRPr="0028249E">
              <w:t>0.000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4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2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3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0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0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2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2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0</w:t>
            </w:r>
          </w:p>
        </w:tc>
        <w:tc>
          <w:tcPr>
            <w:tcW w:w="834" w:type="dxa"/>
          </w:tcPr>
          <w:p w:rsidR="00A04AC0" w:rsidRPr="0028249E" w:rsidRDefault="00A04AC0" w:rsidP="00A04AC0"/>
        </w:tc>
        <w:tc>
          <w:tcPr>
            <w:tcW w:w="834" w:type="dxa"/>
          </w:tcPr>
          <w:p w:rsidR="00A04AC0" w:rsidRPr="00A04AC0" w:rsidRDefault="00A04AC0" w:rsidP="00A04AC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A04AC0" w:rsidRPr="0028249E" w:rsidRDefault="00A04AC0" w:rsidP="00A04AC0"/>
        </w:tc>
        <w:tc>
          <w:tcPr>
            <w:tcW w:w="834" w:type="dxa"/>
          </w:tcPr>
          <w:p w:rsidR="00A04AC0" w:rsidRPr="00DB707E" w:rsidRDefault="00A04AC0" w:rsidP="00A04AC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A04AC0" w:rsidRPr="00DB707E" w:rsidRDefault="00A04AC0" w:rsidP="00A04AC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FS</w:t>
            </w:r>
          </w:p>
        </w:tc>
      </w:tr>
      <w:tr w:rsidR="00A04AC0" w:rsidRPr="0028249E" w:rsidTr="00DF63F4">
        <w:tc>
          <w:tcPr>
            <w:tcW w:w="833" w:type="dxa"/>
          </w:tcPr>
          <w:p w:rsidR="00A04AC0" w:rsidRPr="0028249E" w:rsidRDefault="00A04AC0" w:rsidP="00A04AC0">
            <w:r w:rsidRPr="0028249E">
              <w:t>0.007</w:t>
            </w:r>
          </w:p>
        </w:tc>
        <w:tc>
          <w:tcPr>
            <w:tcW w:w="911" w:type="dxa"/>
          </w:tcPr>
          <w:p w:rsidR="00A04AC0" w:rsidRPr="0028249E" w:rsidRDefault="00A04AC0" w:rsidP="00A04AC0">
            <w:r w:rsidRPr="0028249E">
              <w:t>0.007</w:t>
            </w:r>
          </w:p>
        </w:tc>
        <w:tc>
          <w:tcPr>
            <w:tcW w:w="756" w:type="dxa"/>
          </w:tcPr>
          <w:p w:rsidR="00A04AC0" w:rsidRPr="0028249E" w:rsidRDefault="00A04AC0" w:rsidP="00A04AC0">
            <w:r w:rsidRPr="0028249E">
              <w:t>0.002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7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5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5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2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2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5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0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2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2</w:t>
            </w:r>
          </w:p>
        </w:tc>
        <w:tc>
          <w:tcPr>
            <w:tcW w:w="834" w:type="dxa"/>
          </w:tcPr>
          <w:p w:rsidR="00A04AC0" w:rsidRPr="0028249E" w:rsidRDefault="00A04AC0" w:rsidP="00A04AC0"/>
        </w:tc>
        <w:tc>
          <w:tcPr>
            <w:tcW w:w="834" w:type="dxa"/>
          </w:tcPr>
          <w:p w:rsidR="00A04AC0" w:rsidRPr="00A04AC0" w:rsidRDefault="00A04AC0" w:rsidP="00A04AC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A04AC0" w:rsidRPr="00DB707E" w:rsidRDefault="00A04AC0" w:rsidP="00A04AC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A04AC0" w:rsidRPr="00DB707E" w:rsidRDefault="00A04AC0" w:rsidP="00A04AC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DL</w:t>
            </w:r>
          </w:p>
        </w:tc>
      </w:tr>
      <w:tr w:rsidR="00A04AC0" w:rsidRPr="0028249E" w:rsidTr="00DF63F4">
        <w:tc>
          <w:tcPr>
            <w:tcW w:w="833" w:type="dxa"/>
          </w:tcPr>
          <w:p w:rsidR="00A04AC0" w:rsidRPr="0028249E" w:rsidRDefault="00A04AC0" w:rsidP="00A04AC0">
            <w:r w:rsidRPr="0028249E">
              <w:t>0.006</w:t>
            </w:r>
          </w:p>
        </w:tc>
        <w:tc>
          <w:tcPr>
            <w:tcW w:w="911" w:type="dxa"/>
          </w:tcPr>
          <w:p w:rsidR="00A04AC0" w:rsidRPr="0028249E" w:rsidRDefault="00A04AC0" w:rsidP="00A04AC0">
            <w:r w:rsidRPr="0028249E">
              <w:t>0.006</w:t>
            </w:r>
          </w:p>
        </w:tc>
        <w:tc>
          <w:tcPr>
            <w:tcW w:w="756" w:type="dxa"/>
          </w:tcPr>
          <w:p w:rsidR="00A04AC0" w:rsidRPr="0028249E" w:rsidRDefault="00A04AC0" w:rsidP="00A04AC0">
            <w:r w:rsidRPr="0028249E">
              <w:t>0.001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6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3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4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1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1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3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1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1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1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1</w:t>
            </w:r>
          </w:p>
        </w:tc>
        <w:tc>
          <w:tcPr>
            <w:tcW w:w="834" w:type="dxa"/>
          </w:tcPr>
          <w:p w:rsidR="00A04AC0" w:rsidRPr="00DB707E" w:rsidRDefault="00A04AC0" w:rsidP="00A04AC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A04AC0" w:rsidRPr="00DB707E" w:rsidRDefault="00A04AC0" w:rsidP="00A04AC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A04AC0" w:rsidRPr="00DB707E" w:rsidRDefault="00A04AC0" w:rsidP="00A04AC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YZ</w:t>
            </w:r>
          </w:p>
        </w:tc>
      </w:tr>
      <w:tr w:rsidR="00A04AC0" w:rsidRPr="0028249E" w:rsidTr="00DF63F4">
        <w:tc>
          <w:tcPr>
            <w:tcW w:w="833" w:type="dxa"/>
          </w:tcPr>
          <w:p w:rsidR="00A04AC0" w:rsidRPr="0028249E" w:rsidRDefault="00A04AC0" w:rsidP="00A04AC0">
            <w:r w:rsidRPr="0028249E">
              <w:t>0.005</w:t>
            </w:r>
          </w:p>
        </w:tc>
        <w:tc>
          <w:tcPr>
            <w:tcW w:w="911" w:type="dxa"/>
          </w:tcPr>
          <w:p w:rsidR="00A04AC0" w:rsidRPr="0028249E" w:rsidRDefault="00A04AC0" w:rsidP="00A04AC0">
            <w:r w:rsidRPr="0028249E">
              <w:t>0.005</w:t>
            </w:r>
          </w:p>
        </w:tc>
        <w:tc>
          <w:tcPr>
            <w:tcW w:w="756" w:type="dxa"/>
          </w:tcPr>
          <w:p w:rsidR="00A04AC0" w:rsidRPr="0028249E" w:rsidRDefault="00A04AC0" w:rsidP="00A04AC0">
            <w:r w:rsidRPr="0028249E">
              <w:t>0.000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4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2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3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0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0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2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2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0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0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2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1</w:t>
            </w:r>
          </w:p>
        </w:tc>
        <w:tc>
          <w:tcPr>
            <w:tcW w:w="834" w:type="dxa"/>
          </w:tcPr>
          <w:p w:rsidR="00A04AC0" w:rsidRPr="0028249E" w:rsidRDefault="00A04AC0" w:rsidP="00A04AC0"/>
        </w:tc>
        <w:tc>
          <w:tcPr>
            <w:tcW w:w="834" w:type="dxa"/>
          </w:tcPr>
          <w:p w:rsidR="00A04AC0" w:rsidRPr="00DB707E" w:rsidRDefault="00A04AC0" w:rsidP="00A04AC0">
            <w:pPr>
              <w:rPr>
                <w:rFonts w:eastAsia="新細明體"/>
              </w:rPr>
            </w:pP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LY</w:t>
            </w:r>
          </w:p>
        </w:tc>
      </w:tr>
      <w:tr w:rsidR="00A04AC0" w:rsidRPr="0028249E" w:rsidTr="00DF63F4">
        <w:tc>
          <w:tcPr>
            <w:tcW w:w="833" w:type="dxa"/>
          </w:tcPr>
          <w:p w:rsidR="00A04AC0" w:rsidRPr="0028249E" w:rsidRDefault="00A04AC0" w:rsidP="00A04AC0">
            <w:r w:rsidRPr="0028249E">
              <w:t>0.002</w:t>
            </w:r>
          </w:p>
        </w:tc>
        <w:tc>
          <w:tcPr>
            <w:tcW w:w="911" w:type="dxa"/>
          </w:tcPr>
          <w:p w:rsidR="00A04AC0" w:rsidRPr="0028249E" w:rsidRDefault="00A04AC0" w:rsidP="00A04AC0">
            <w:r w:rsidRPr="0028249E">
              <w:t>0.002</w:t>
            </w:r>
          </w:p>
        </w:tc>
        <w:tc>
          <w:tcPr>
            <w:tcW w:w="756" w:type="dxa"/>
          </w:tcPr>
          <w:p w:rsidR="00A04AC0" w:rsidRPr="0028249E" w:rsidRDefault="00A04AC0" w:rsidP="00A04AC0">
            <w:r w:rsidRPr="0028249E">
              <w:t>0.006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6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4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9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6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6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4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9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6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6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9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7</w:t>
            </w:r>
          </w:p>
        </w:tc>
        <w:tc>
          <w:tcPr>
            <w:tcW w:w="834" w:type="dxa"/>
          </w:tcPr>
          <w:p w:rsidR="00A04AC0" w:rsidRPr="0028249E" w:rsidRDefault="00A04AC0" w:rsidP="00A04AC0">
            <w:r w:rsidRPr="0028249E">
              <w:t>0.006</w:t>
            </w:r>
          </w:p>
        </w:tc>
        <w:tc>
          <w:tcPr>
            <w:tcW w:w="834" w:type="dxa"/>
          </w:tcPr>
          <w:p w:rsidR="00A04AC0" w:rsidRPr="0028249E" w:rsidRDefault="00A04AC0" w:rsidP="00A04AC0"/>
        </w:tc>
        <w:tc>
          <w:tcPr>
            <w:tcW w:w="834" w:type="dxa"/>
          </w:tcPr>
          <w:p w:rsidR="00A04AC0" w:rsidRPr="0028249E" w:rsidRDefault="00A04AC0" w:rsidP="00A04AC0">
            <w:r w:rsidRPr="0028249E">
              <w:t>XP</w:t>
            </w:r>
          </w:p>
        </w:tc>
      </w:tr>
    </w:tbl>
    <w:p w:rsidR="0028249E" w:rsidRDefault="0028249E">
      <w:pPr>
        <w:rPr>
          <w:b/>
        </w:rPr>
      </w:pPr>
    </w:p>
    <w:p w:rsidR="0028249E" w:rsidRDefault="0028249E">
      <w:pPr>
        <w:rPr>
          <w:b/>
        </w:rPr>
      </w:pPr>
      <w:r>
        <w:rPr>
          <w:b/>
        </w:rPr>
        <w:br w:type="page"/>
      </w:r>
    </w:p>
    <w:p w:rsidR="0028249E" w:rsidRPr="0004534D" w:rsidRDefault="0028249E">
      <w:r>
        <w:rPr>
          <w:b/>
        </w:rPr>
        <w:t>S</w:t>
      </w:r>
      <w:r w:rsidR="0004534D">
        <w:rPr>
          <w:b/>
        </w:rPr>
        <w:t>4</w:t>
      </w:r>
      <w:r w:rsidRPr="00724BE9">
        <w:rPr>
          <w:b/>
        </w:rPr>
        <w:t xml:space="preserve"> Table</w:t>
      </w:r>
      <w:r w:rsidR="0004534D">
        <w:rPr>
          <w:b/>
        </w:rPr>
        <w:t>.</w:t>
      </w:r>
      <w:r w:rsidRPr="0004534D">
        <w:t xml:space="preserve"> Pairwise geographical distance [ln (km+1)] between populations of </w:t>
      </w:r>
      <w:r w:rsidRPr="0004534D">
        <w:rPr>
          <w:i/>
        </w:rPr>
        <w:t>Begonia luzhaiensis.</w:t>
      </w:r>
    </w:p>
    <w:p w:rsidR="0028249E" w:rsidRDefault="0028249E">
      <w:pPr>
        <w:rPr>
          <w:b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2"/>
        <w:gridCol w:w="822"/>
        <w:gridCol w:w="823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797"/>
      </w:tblGrid>
      <w:tr w:rsidR="00A04AC0" w:rsidRPr="004D5C8E" w:rsidTr="00DF63F4"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r w:rsidRPr="00DB707E">
              <w:t>FL</w:t>
            </w:r>
          </w:p>
        </w:tc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r w:rsidRPr="00DB707E">
              <w:t>YS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LZ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LG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YF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RS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XC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TE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GT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A04AC0">
            <w:r w:rsidRPr="004D5C8E">
              <w:t>P</w:t>
            </w:r>
            <w:r w:rsidR="00A04AC0">
              <w:t>L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BM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FS</w:t>
            </w:r>
          </w:p>
        </w:tc>
        <w:tc>
          <w:tcPr>
            <w:tcW w:w="834" w:type="dxa"/>
            <w:shd w:val="clear" w:color="auto" w:fill="auto"/>
          </w:tcPr>
          <w:p w:rsidR="004D5C8E" w:rsidRPr="00DF63F4" w:rsidRDefault="004D5C8E" w:rsidP="004D5C8E">
            <w:r w:rsidRPr="00DF63F4">
              <w:t>DL</w:t>
            </w:r>
          </w:p>
        </w:tc>
        <w:tc>
          <w:tcPr>
            <w:tcW w:w="834" w:type="dxa"/>
          </w:tcPr>
          <w:p w:rsidR="004D5C8E" w:rsidRPr="004D5C8E" w:rsidRDefault="004D5C8E" w:rsidP="004D5C8E">
            <w:r w:rsidRPr="004D5C8E">
              <w:t>YZ</w:t>
            </w:r>
          </w:p>
        </w:tc>
        <w:tc>
          <w:tcPr>
            <w:tcW w:w="834" w:type="dxa"/>
          </w:tcPr>
          <w:p w:rsidR="004D5C8E" w:rsidRPr="004D5C8E" w:rsidRDefault="004D5C8E" w:rsidP="004D5C8E">
            <w:r w:rsidRPr="004D5C8E">
              <w:t>LY</w:t>
            </w:r>
          </w:p>
        </w:tc>
        <w:tc>
          <w:tcPr>
            <w:tcW w:w="834" w:type="dxa"/>
          </w:tcPr>
          <w:p w:rsidR="004D5C8E" w:rsidRPr="004D5C8E" w:rsidRDefault="004D5C8E" w:rsidP="004D5C8E">
            <w:r w:rsidRPr="004D5C8E">
              <w:t>XP</w:t>
            </w:r>
          </w:p>
        </w:tc>
        <w:tc>
          <w:tcPr>
            <w:tcW w:w="834" w:type="dxa"/>
          </w:tcPr>
          <w:p w:rsidR="004D5C8E" w:rsidRPr="004D5C8E" w:rsidRDefault="004D5C8E" w:rsidP="004D5C8E"/>
        </w:tc>
      </w:tr>
      <w:tr w:rsidR="00A04AC0" w:rsidRPr="004D5C8E" w:rsidTr="00DF63F4"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r w:rsidRPr="00DB707E">
              <w:t>0.000</w:t>
            </w:r>
          </w:p>
        </w:tc>
        <w:tc>
          <w:tcPr>
            <w:tcW w:w="833" w:type="dxa"/>
            <w:shd w:val="clear" w:color="auto" w:fill="auto"/>
          </w:tcPr>
          <w:p w:rsidR="004D5C8E" w:rsidRPr="00DB707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DF63F4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>
            <w:r w:rsidRPr="004D5C8E">
              <w:t>FL</w:t>
            </w:r>
          </w:p>
        </w:tc>
      </w:tr>
      <w:tr w:rsidR="00A04AC0" w:rsidRPr="004D5C8E" w:rsidTr="00DF63F4"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r w:rsidRPr="00DB707E">
              <w:t>2.010</w:t>
            </w:r>
          </w:p>
        </w:tc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r w:rsidRPr="00DB707E">
              <w:t>0.000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DF63F4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>
            <w:r w:rsidRPr="004D5C8E">
              <w:t>YS</w:t>
            </w:r>
          </w:p>
        </w:tc>
      </w:tr>
      <w:tr w:rsidR="00A04AC0" w:rsidRPr="004D5C8E" w:rsidTr="00DF63F4"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r w:rsidRPr="00DB707E">
              <w:t>4.479</w:t>
            </w:r>
          </w:p>
        </w:tc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r w:rsidRPr="00DB707E">
              <w:t>4.407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0.000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DF63F4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>
            <w:r w:rsidRPr="004D5C8E">
              <w:t>LZ</w:t>
            </w:r>
          </w:p>
        </w:tc>
      </w:tr>
      <w:tr w:rsidR="00A04AC0" w:rsidRPr="004D5C8E" w:rsidTr="00DF63F4"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r w:rsidRPr="00DB707E">
              <w:t>3.758</w:t>
            </w:r>
          </w:p>
        </w:tc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r w:rsidRPr="00DB707E">
              <w:t>3.695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4.196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0.000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DF63F4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>
            <w:r w:rsidRPr="004D5C8E">
              <w:t>LG</w:t>
            </w:r>
          </w:p>
        </w:tc>
      </w:tr>
      <w:tr w:rsidR="00A04AC0" w:rsidRPr="004D5C8E" w:rsidTr="00DF63F4"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r w:rsidRPr="00DB707E">
              <w:t>4.991</w:t>
            </w:r>
          </w:p>
        </w:tc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r w:rsidRPr="00DB707E">
              <w:t>4.952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4.181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4.737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0.000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DF63F4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>
            <w:r w:rsidRPr="004D5C8E">
              <w:t>YF</w:t>
            </w:r>
          </w:p>
        </w:tc>
      </w:tr>
      <w:tr w:rsidR="00A04AC0" w:rsidRPr="004D5C8E" w:rsidTr="00DF63F4"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r w:rsidRPr="00DB707E">
              <w:t>4.930</w:t>
            </w:r>
          </w:p>
        </w:tc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r w:rsidRPr="00DB707E">
              <w:t>4.891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4.133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4.635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2.817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0.000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DF63F4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>
            <w:r w:rsidRPr="004D5C8E">
              <w:t>RS</w:t>
            </w:r>
          </w:p>
        </w:tc>
      </w:tr>
      <w:tr w:rsidR="00A04AC0" w:rsidRPr="004D5C8E" w:rsidTr="00DF63F4"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r w:rsidRPr="00DB707E">
              <w:t>5.325</w:t>
            </w:r>
          </w:p>
        </w:tc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r w:rsidRPr="00DB707E">
              <w:t>5.293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4.837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254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4.727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4.849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0.000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DF63F4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>
            <w:r w:rsidRPr="004D5C8E">
              <w:t>XC</w:t>
            </w:r>
          </w:p>
        </w:tc>
      </w:tr>
      <w:tr w:rsidR="00A04AC0" w:rsidRPr="004D5C8E" w:rsidTr="00DF63F4"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r w:rsidRPr="00DB707E">
              <w:t>5.842</w:t>
            </w:r>
          </w:p>
        </w:tc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r w:rsidRPr="00DB707E">
              <w:t>5.825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553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748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300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359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202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0.000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DF63F4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>
            <w:r w:rsidRPr="004D5C8E">
              <w:t>TE</w:t>
            </w:r>
          </w:p>
        </w:tc>
      </w:tr>
      <w:tr w:rsidR="00A04AC0" w:rsidRPr="004D5C8E" w:rsidTr="00DF63F4"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r w:rsidRPr="00DB707E">
              <w:t>2.542</w:t>
            </w:r>
          </w:p>
        </w:tc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r w:rsidRPr="00DB707E">
              <w:t>2.174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4.406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3.839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4.964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4.908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278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826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0.000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DF63F4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>
            <w:r w:rsidRPr="004D5C8E">
              <w:t>GT</w:t>
            </w:r>
          </w:p>
        </w:tc>
      </w:tr>
      <w:tr w:rsidR="00A04AC0" w:rsidRPr="004D5C8E" w:rsidTr="00DF63F4"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r w:rsidRPr="00DB707E">
              <w:t>5.856</w:t>
            </w:r>
          </w:p>
        </w:tc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r w:rsidRPr="00DB707E">
              <w:t>5.838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569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777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355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419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110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3.890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836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0.000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DF63F4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A04AC0" w:rsidP="004D5C8E">
            <w:r>
              <w:t>PL</w:t>
            </w:r>
          </w:p>
        </w:tc>
      </w:tr>
      <w:tr w:rsidR="00A04AC0" w:rsidRPr="004D5C8E" w:rsidTr="00DF63F4"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r w:rsidRPr="00DB707E">
              <w:t>5.788</w:t>
            </w:r>
          </w:p>
        </w:tc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r w:rsidRPr="00DB707E">
              <w:t>5.768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477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700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235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307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4.989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3.804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767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3.219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0.000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/>
        </w:tc>
        <w:tc>
          <w:tcPr>
            <w:tcW w:w="834" w:type="dxa"/>
            <w:shd w:val="clear" w:color="auto" w:fill="auto"/>
          </w:tcPr>
          <w:p w:rsidR="004D5C8E" w:rsidRPr="00DF63F4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>
            <w:r w:rsidRPr="004D5C8E">
              <w:t>BM</w:t>
            </w:r>
          </w:p>
        </w:tc>
      </w:tr>
      <w:tr w:rsidR="00A04AC0" w:rsidRPr="004D5C8E" w:rsidTr="00DF63F4"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r w:rsidRPr="00DB707E">
              <w:t>5.820</w:t>
            </w:r>
          </w:p>
        </w:tc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r w:rsidRPr="00DB707E">
              <w:t>5.800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522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745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319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388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4.981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4.269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797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3.320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3.455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0.000</w:t>
            </w:r>
          </w:p>
        </w:tc>
        <w:tc>
          <w:tcPr>
            <w:tcW w:w="834" w:type="dxa"/>
            <w:shd w:val="clear" w:color="auto" w:fill="auto"/>
          </w:tcPr>
          <w:p w:rsidR="004D5C8E" w:rsidRPr="00DF63F4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>
            <w:r w:rsidRPr="004D5C8E">
              <w:t>FS</w:t>
            </w:r>
          </w:p>
        </w:tc>
      </w:tr>
      <w:tr w:rsidR="00A04AC0" w:rsidRPr="004D5C8E" w:rsidTr="00DF63F4"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r w:rsidRPr="00DB707E">
              <w:t>5.866</w:t>
            </w:r>
          </w:p>
        </w:tc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r w:rsidRPr="00DB707E">
              <w:t>5.848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583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788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373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436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123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3.960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846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1.708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3.372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3.305</w:t>
            </w:r>
          </w:p>
        </w:tc>
        <w:tc>
          <w:tcPr>
            <w:tcW w:w="834" w:type="dxa"/>
            <w:shd w:val="clear" w:color="auto" w:fill="auto"/>
          </w:tcPr>
          <w:p w:rsidR="004D5C8E" w:rsidRPr="00DF63F4" w:rsidRDefault="004D5C8E" w:rsidP="004D5C8E">
            <w:r w:rsidRPr="00DF63F4">
              <w:t>0.000</w:t>
            </w:r>
          </w:p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>
            <w:r w:rsidRPr="004D5C8E">
              <w:t>DL</w:t>
            </w:r>
          </w:p>
        </w:tc>
      </w:tr>
      <w:tr w:rsidR="00A04AC0" w:rsidRPr="004D5C8E" w:rsidTr="00DF63F4"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r w:rsidRPr="00DB707E">
              <w:t>5.304</w:t>
            </w:r>
          </w:p>
        </w:tc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r w:rsidRPr="00DB707E">
              <w:t>5.272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4.741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180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4.351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4.536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3.911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033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266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011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4.849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4.918</w:t>
            </w:r>
          </w:p>
        </w:tc>
        <w:tc>
          <w:tcPr>
            <w:tcW w:w="834" w:type="dxa"/>
            <w:shd w:val="clear" w:color="auto" w:fill="auto"/>
          </w:tcPr>
          <w:p w:rsidR="004D5C8E" w:rsidRPr="00DF63F4" w:rsidRDefault="004D5C8E" w:rsidP="004D5C8E">
            <w:r w:rsidRPr="00DF63F4">
              <w:t>5.033</w:t>
            </w:r>
          </w:p>
        </w:tc>
        <w:tc>
          <w:tcPr>
            <w:tcW w:w="834" w:type="dxa"/>
          </w:tcPr>
          <w:p w:rsidR="004D5C8E" w:rsidRPr="004D5C8E" w:rsidRDefault="004D5C8E" w:rsidP="004D5C8E">
            <w:r w:rsidRPr="004D5C8E">
              <w:t>0.000</w:t>
            </w:r>
          </w:p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>
            <w:r w:rsidRPr="004D5C8E">
              <w:t>YZ</w:t>
            </w:r>
          </w:p>
        </w:tc>
      </w:tr>
      <w:tr w:rsidR="00A04AC0" w:rsidRPr="004D5C8E" w:rsidTr="00DF63F4"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r w:rsidRPr="00DB707E">
              <w:t>5.955</w:t>
            </w:r>
          </w:p>
        </w:tc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r w:rsidRPr="00DB707E">
              <w:t>5.938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698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881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507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561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305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4.120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937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3.624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4.099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4.065</w:t>
            </w:r>
          </w:p>
        </w:tc>
        <w:tc>
          <w:tcPr>
            <w:tcW w:w="834" w:type="dxa"/>
            <w:shd w:val="clear" w:color="auto" w:fill="auto"/>
          </w:tcPr>
          <w:p w:rsidR="004D5C8E" w:rsidRPr="00DF63F4" w:rsidRDefault="004D5C8E" w:rsidP="004D5C8E">
            <w:r w:rsidRPr="00DF63F4">
              <w:t>3.548</w:t>
            </w:r>
          </w:p>
        </w:tc>
        <w:tc>
          <w:tcPr>
            <w:tcW w:w="834" w:type="dxa"/>
          </w:tcPr>
          <w:p w:rsidR="004D5C8E" w:rsidRPr="004D5C8E" w:rsidRDefault="004D5C8E" w:rsidP="004D5C8E">
            <w:r w:rsidRPr="004D5C8E">
              <w:t>5.228</w:t>
            </w:r>
          </w:p>
        </w:tc>
        <w:tc>
          <w:tcPr>
            <w:tcW w:w="834" w:type="dxa"/>
          </w:tcPr>
          <w:p w:rsidR="004D5C8E" w:rsidRPr="004D5C8E" w:rsidRDefault="004D5C8E" w:rsidP="004D5C8E">
            <w:r w:rsidRPr="004D5C8E">
              <w:t>0.000</w:t>
            </w:r>
          </w:p>
        </w:tc>
        <w:tc>
          <w:tcPr>
            <w:tcW w:w="834" w:type="dxa"/>
          </w:tcPr>
          <w:p w:rsidR="004D5C8E" w:rsidRPr="004D5C8E" w:rsidRDefault="004D5C8E" w:rsidP="004D5C8E"/>
        </w:tc>
        <w:tc>
          <w:tcPr>
            <w:tcW w:w="834" w:type="dxa"/>
          </w:tcPr>
          <w:p w:rsidR="004D5C8E" w:rsidRPr="004D5C8E" w:rsidRDefault="004D5C8E" w:rsidP="004D5C8E">
            <w:r w:rsidRPr="004D5C8E">
              <w:t>LY</w:t>
            </w:r>
          </w:p>
        </w:tc>
      </w:tr>
      <w:tr w:rsidR="00A04AC0" w:rsidRPr="004D5C8E" w:rsidTr="00DF63F4"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pPr>
              <w:rPr>
                <w:color w:val="FFFF00"/>
              </w:rPr>
            </w:pPr>
            <w:r w:rsidRPr="00DB707E">
              <w:t>2.675</w:t>
            </w:r>
          </w:p>
        </w:tc>
        <w:tc>
          <w:tcPr>
            <w:tcW w:w="833" w:type="dxa"/>
            <w:shd w:val="clear" w:color="auto" w:fill="auto"/>
          </w:tcPr>
          <w:p w:rsidR="004D5C8E" w:rsidRPr="00DB707E" w:rsidRDefault="004D5C8E" w:rsidP="004D5C8E">
            <w:r w:rsidRPr="00DB707E">
              <w:t>2.839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4.480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3.516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4.967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4.895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343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836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3.208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855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786</w:t>
            </w:r>
          </w:p>
        </w:tc>
        <w:tc>
          <w:tcPr>
            <w:tcW w:w="834" w:type="dxa"/>
            <w:shd w:val="clear" w:color="auto" w:fill="auto"/>
          </w:tcPr>
          <w:p w:rsidR="004D5C8E" w:rsidRPr="004D5C8E" w:rsidRDefault="004D5C8E" w:rsidP="004D5C8E">
            <w:r w:rsidRPr="004D5C8E">
              <w:t>5.821</w:t>
            </w:r>
          </w:p>
        </w:tc>
        <w:tc>
          <w:tcPr>
            <w:tcW w:w="834" w:type="dxa"/>
            <w:shd w:val="clear" w:color="auto" w:fill="auto"/>
          </w:tcPr>
          <w:p w:rsidR="004D5C8E" w:rsidRPr="00DF63F4" w:rsidRDefault="004D5C8E" w:rsidP="004D5C8E">
            <w:r w:rsidRPr="00DF63F4">
              <w:t>5.865</w:t>
            </w:r>
          </w:p>
        </w:tc>
        <w:tc>
          <w:tcPr>
            <w:tcW w:w="834" w:type="dxa"/>
          </w:tcPr>
          <w:p w:rsidR="004D5C8E" w:rsidRPr="004D5C8E" w:rsidRDefault="004D5C8E" w:rsidP="004D5C8E">
            <w:r w:rsidRPr="004D5C8E">
              <w:t>5.307</w:t>
            </w:r>
          </w:p>
        </w:tc>
        <w:tc>
          <w:tcPr>
            <w:tcW w:w="834" w:type="dxa"/>
          </w:tcPr>
          <w:p w:rsidR="004D5C8E" w:rsidRPr="004D5C8E" w:rsidRDefault="004D5C8E" w:rsidP="004D5C8E">
            <w:r w:rsidRPr="004D5C8E">
              <w:t>5.953</w:t>
            </w:r>
          </w:p>
        </w:tc>
        <w:tc>
          <w:tcPr>
            <w:tcW w:w="834" w:type="dxa"/>
          </w:tcPr>
          <w:p w:rsidR="004D5C8E" w:rsidRPr="004D5C8E" w:rsidRDefault="004D5C8E" w:rsidP="004D5C8E">
            <w:r w:rsidRPr="004D5C8E">
              <w:t>0.000</w:t>
            </w:r>
          </w:p>
        </w:tc>
        <w:tc>
          <w:tcPr>
            <w:tcW w:w="834" w:type="dxa"/>
          </w:tcPr>
          <w:p w:rsidR="004D5C8E" w:rsidRPr="004D5C8E" w:rsidRDefault="004D5C8E" w:rsidP="004D5C8E">
            <w:r w:rsidRPr="004D5C8E">
              <w:t>XP</w:t>
            </w:r>
          </w:p>
        </w:tc>
      </w:tr>
    </w:tbl>
    <w:p w:rsidR="001A0B14" w:rsidRDefault="001A0B14" w:rsidP="00C63A0F"/>
    <w:sectPr w:rsidR="001A0B14" w:rsidSect="00C63A0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630B" w:rsidRDefault="006A630B" w:rsidP="00600A60">
      <w:r>
        <w:separator/>
      </w:r>
    </w:p>
  </w:endnote>
  <w:endnote w:type="continuationSeparator" w:id="0">
    <w:p w:rsidR="006A630B" w:rsidRDefault="006A630B" w:rsidP="00600A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630B" w:rsidRDefault="006A630B" w:rsidP="00600A60">
      <w:r>
        <w:separator/>
      </w:r>
    </w:p>
  </w:footnote>
  <w:footnote w:type="continuationSeparator" w:id="0">
    <w:p w:rsidR="006A630B" w:rsidRDefault="006A630B" w:rsidP="00600A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E0D"/>
    <w:rsid w:val="00042D3C"/>
    <w:rsid w:val="0004534D"/>
    <w:rsid w:val="00094A5C"/>
    <w:rsid w:val="000A794F"/>
    <w:rsid w:val="000B5DAA"/>
    <w:rsid w:val="001A0B14"/>
    <w:rsid w:val="00213FE8"/>
    <w:rsid w:val="002665DF"/>
    <w:rsid w:val="0028249E"/>
    <w:rsid w:val="00295724"/>
    <w:rsid w:val="00367060"/>
    <w:rsid w:val="00396A59"/>
    <w:rsid w:val="003A5219"/>
    <w:rsid w:val="003C7E0D"/>
    <w:rsid w:val="00454229"/>
    <w:rsid w:val="00470A1C"/>
    <w:rsid w:val="004854BB"/>
    <w:rsid w:val="004D5C8E"/>
    <w:rsid w:val="0051533B"/>
    <w:rsid w:val="0058486B"/>
    <w:rsid w:val="00597ADF"/>
    <w:rsid w:val="00600110"/>
    <w:rsid w:val="00600A60"/>
    <w:rsid w:val="0067099E"/>
    <w:rsid w:val="0067659F"/>
    <w:rsid w:val="006A630B"/>
    <w:rsid w:val="006D6B52"/>
    <w:rsid w:val="00724BE9"/>
    <w:rsid w:val="00764B70"/>
    <w:rsid w:val="007C7E2E"/>
    <w:rsid w:val="00813526"/>
    <w:rsid w:val="00876DD9"/>
    <w:rsid w:val="00885A8A"/>
    <w:rsid w:val="008D0204"/>
    <w:rsid w:val="008E5D10"/>
    <w:rsid w:val="009121BF"/>
    <w:rsid w:val="00912520"/>
    <w:rsid w:val="00925C85"/>
    <w:rsid w:val="00964A81"/>
    <w:rsid w:val="00985683"/>
    <w:rsid w:val="009B5101"/>
    <w:rsid w:val="00A04AC0"/>
    <w:rsid w:val="00A7323C"/>
    <w:rsid w:val="00AB19F6"/>
    <w:rsid w:val="00B3036F"/>
    <w:rsid w:val="00B546EF"/>
    <w:rsid w:val="00B8324F"/>
    <w:rsid w:val="00BB5485"/>
    <w:rsid w:val="00BE1139"/>
    <w:rsid w:val="00C63A0F"/>
    <w:rsid w:val="00D1151B"/>
    <w:rsid w:val="00D30CE4"/>
    <w:rsid w:val="00D82ABE"/>
    <w:rsid w:val="00DB707E"/>
    <w:rsid w:val="00DF63F4"/>
    <w:rsid w:val="00E32622"/>
    <w:rsid w:val="00E71D9B"/>
    <w:rsid w:val="00ED3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EFCA3ED"/>
  <w15:docId w15:val="{052F6F7F-5A5F-49FC-BD4A-84DC417AA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7E0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C7E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0A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00A6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00A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00A60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094A5C"/>
    <w:rPr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094A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65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8700660-ABF4-471C-91AE-B165775FBF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1</Words>
  <Characters>3087</Characters>
  <Application>Microsoft Office Word</Application>
  <DocSecurity>0</DocSecurity>
  <Lines>25</Lines>
  <Paragraphs>7</Paragraphs>
  <ScaleCrop>false</ScaleCrop>
  <Company/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Hsin Tseng</dc:creator>
  <cp:keywords/>
  <dc:description/>
  <cp:lastModifiedBy>Reviewer</cp:lastModifiedBy>
  <cp:revision>3</cp:revision>
  <dcterms:created xsi:type="dcterms:W3CDTF">2019-03-01T10:07:00Z</dcterms:created>
  <dcterms:modified xsi:type="dcterms:W3CDTF">2019-03-01T10:10:00Z</dcterms:modified>
</cp:coreProperties>
</file>